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C91DE" w14:textId="77777777" w:rsidR="00E31920" w:rsidRPr="00AC4759" w:rsidRDefault="00E31920" w:rsidP="00E31920">
      <w:pPr>
        <w:spacing w:before="240" w:after="240" w:line="360" w:lineRule="auto"/>
        <w:jc w:val="center"/>
        <w:rPr>
          <w:rFonts w:ascii="Century Gothic" w:hAnsi="Century Gothic"/>
          <w:b/>
        </w:rPr>
      </w:pPr>
      <w:bookmarkStart w:id="0" w:name="OLE_LINK1"/>
      <w:bookmarkStart w:id="1" w:name="OLE_LINK2"/>
      <w:bookmarkStart w:id="2" w:name="OLE_LINK317"/>
      <w:bookmarkStart w:id="3" w:name="OLE_LINK318"/>
      <w:r w:rsidRPr="00AC4759">
        <w:rPr>
          <w:rFonts w:ascii="Century Gothic" w:hAnsi="Century Gothic"/>
          <w:b/>
        </w:rPr>
        <w:t>SURVERY ON URINARY INCONTINENCE IN SMALL ANIMALS</w:t>
      </w:r>
    </w:p>
    <w:bookmarkEnd w:id="0"/>
    <w:bookmarkEnd w:id="1"/>
    <w:bookmarkEnd w:id="2"/>
    <w:bookmarkEnd w:id="3"/>
    <w:p w14:paraId="526783C3" w14:textId="44646E8A" w:rsidR="00E96417" w:rsidRPr="00AC4759" w:rsidRDefault="00075248" w:rsidP="00E96417">
      <w:pPr>
        <w:spacing w:before="240" w:after="240" w:line="360" w:lineRule="auto"/>
        <w:rPr>
          <w:rFonts w:ascii="Century Gothic" w:hAnsi="Century Gothic"/>
          <w:b/>
          <w:sz w:val="20"/>
          <w:lang w:val="en-CA"/>
        </w:rPr>
      </w:pPr>
      <w:r w:rsidRPr="00AC4759">
        <w:rPr>
          <w:rFonts w:ascii="Century Gothic" w:hAnsi="Century Gothic"/>
          <w:b/>
          <w:sz w:val="20"/>
          <w:lang w:val="en-CA"/>
        </w:rPr>
        <w:t>First, a few questions about you</w:t>
      </w:r>
      <w:r w:rsidR="00091EDA" w:rsidRPr="00AC4759">
        <w:rPr>
          <w:rFonts w:ascii="Century Gothic" w:hAnsi="Century Gothic"/>
          <w:b/>
          <w:sz w:val="20"/>
          <w:lang w:val="en-CA"/>
        </w:rPr>
        <w:t>:</w:t>
      </w:r>
    </w:p>
    <w:p w14:paraId="1F4B8A7B" w14:textId="4A14C582" w:rsidR="00297163" w:rsidRPr="00AC4759" w:rsidRDefault="00075248" w:rsidP="00297163">
      <w:pPr>
        <w:pStyle w:val="Prrafodelista"/>
        <w:numPr>
          <w:ilvl w:val="0"/>
          <w:numId w:val="1"/>
        </w:numPr>
        <w:spacing w:before="240" w:after="240" w:line="360" w:lineRule="auto"/>
        <w:rPr>
          <w:rFonts w:ascii="Century Gothic" w:hAnsi="Century Gothic"/>
          <w:sz w:val="20"/>
        </w:rPr>
      </w:pPr>
      <w:bookmarkStart w:id="4" w:name="OLE_LINK3"/>
      <w:bookmarkStart w:id="5" w:name="OLE_LINK4"/>
      <w:r w:rsidRPr="00AC4759">
        <w:rPr>
          <w:rFonts w:ascii="Century Gothic" w:hAnsi="Century Gothic"/>
          <w:sz w:val="20"/>
        </w:rPr>
        <w:t>I have been</w:t>
      </w:r>
      <w:r w:rsidR="00091EDA" w:rsidRPr="00AC4759">
        <w:rPr>
          <w:rFonts w:ascii="Century Gothic" w:hAnsi="Century Gothic"/>
          <w:sz w:val="20"/>
        </w:rPr>
        <w:t xml:space="preserve"> a DVM</w:t>
      </w:r>
      <w:r w:rsidR="008059C5" w:rsidRPr="00AC4759">
        <w:rPr>
          <w:rFonts w:ascii="Century Gothic" w:hAnsi="Century Gothic"/>
          <w:sz w:val="20"/>
        </w:rPr>
        <w:t>/BVSc</w:t>
      </w:r>
      <w:r w:rsidR="00091EDA" w:rsidRPr="00AC4759">
        <w:rPr>
          <w:rFonts w:ascii="Century Gothic" w:hAnsi="Century Gothic"/>
          <w:sz w:val="20"/>
        </w:rPr>
        <w:t xml:space="preserve"> </w:t>
      </w:r>
      <w:bookmarkEnd w:id="4"/>
      <w:bookmarkEnd w:id="5"/>
      <w:r w:rsidR="00091EDA" w:rsidRPr="00AC4759">
        <w:rPr>
          <w:rFonts w:ascii="Century Gothic" w:hAnsi="Century Gothic"/>
          <w:sz w:val="20"/>
        </w:rPr>
        <w:t>for</w:t>
      </w:r>
      <w:r w:rsidRPr="00AC4759">
        <w:rPr>
          <w:rFonts w:ascii="Century Gothic" w:hAnsi="Century Gothic"/>
          <w:sz w:val="20"/>
        </w:rPr>
        <w:t>:</w:t>
      </w:r>
    </w:p>
    <w:p w14:paraId="300C61AF" w14:textId="77026722" w:rsidR="00297163" w:rsidRPr="00AC4759" w:rsidRDefault="00091EDA" w:rsidP="00297163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</w:rPr>
      </w:pPr>
      <w:bookmarkStart w:id="6" w:name="OLE_LINK5"/>
      <w:bookmarkStart w:id="7" w:name="OLE_LINK6"/>
      <w:r w:rsidRPr="00AC4759">
        <w:rPr>
          <w:rFonts w:ascii="Century Gothic" w:hAnsi="Century Gothic"/>
          <w:sz w:val="20"/>
        </w:rPr>
        <w:t xml:space="preserve">Less </w:t>
      </w:r>
      <w:r w:rsidR="00EB720F" w:rsidRPr="00AC4759">
        <w:rPr>
          <w:rFonts w:ascii="Century Gothic" w:hAnsi="Century Gothic"/>
          <w:sz w:val="20"/>
        </w:rPr>
        <w:t>tha</w:t>
      </w:r>
      <w:r w:rsidRPr="00AC4759">
        <w:rPr>
          <w:rFonts w:ascii="Century Gothic" w:hAnsi="Century Gothic"/>
          <w:sz w:val="20"/>
        </w:rPr>
        <w:t>n 5 years</w:t>
      </w:r>
    </w:p>
    <w:bookmarkEnd w:id="6"/>
    <w:bookmarkEnd w:id="7"/>
    <w:p w14:paraId="660C379C" w14:textId="31DDAB69" w:rsidR="00297163" w:rsidRPr="00AC4759" w:rsidRDefault="00091EDA" w:rsidP="00297163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</w:rPr>
      </w:pPr>
      <w:r w:rsidRPr="00AC4759">
        <w:rPr>
          <w:rFonts w:ascii="Century Gothic" w:hAnsi="Century Gothic"/>
          <w:sz w:val="20"/>
        </w:rPr>
        <w:t>Between 5 and 10 years</w:t>
      </w:r>
    </w:p>
    <w:p w14:paraId="7DBE4EFC" w14:textId="1A70B79E" w:rsidR="00297163" w:rsidRPr="00AC4759" w:rsidRDefault="00091EDA" w:rsidP="00297163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</w:rPr>
      </w:pPr>
      <w:r w:rsidRPr="00AC4759">
        <w:rPr>
          <w:rFonts w:ascii="Century Gothic" w:hAnsi="Century Gothic"/>
          <w:sz w:val="20"/>
        </w:rPr>
        <w:t>Between 11 and 15 years</w:t>
      </w:r>
    </w:p>
    <w:p w14:paraId="08E9084B" w14:textId="6A0E386C" w:rsidR="00297163" w:rsidRPr="00AC4759" w:rsidRDefault="00091EDA" w:rsidP="00297163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</w:rPr>
      </w:pPr>
      <w:r w:rsidRPr="00AC4759">
        <w:rPr>
          <w:rFonts w:ascii="Century Gothic" w:hAnsi="Century Gothic"/>
          <w:sz w:val="20"/>
        </w:rPr>
        <w:t>More than 15 years</w:t>
      </w:r>
    </w:p>
    <w:p w14:paraId="6EEFEAB4" w14:textId="77777777" w:rsidR="00E96417" w:rsidRPr="00AC4759" w:rsidRDefault="00E96417" w:rsidP="00E96417">
      <w:pPr>
        <w:pStyle w:val="Prrafodelista"/>
        <w:spacing w:before="240" w:after="240" w:line="360" w:lineRule="auto"/>
        <w:ind w:left="1069"/>
        <w:rPr>
          <w:rFonts w:ascii="Century Gothic" w:hAnsi="Century Gothic"/>
          <w:sz w:val="20"/>
        </w:rPr>
      </w:pPr>
    </w:p>
    <w:p w14:paraId="050BE3D8" w14:textId="2BC1FCAF" w:rsidR="00297163" w:rsidRPr="00AC4759" w:rsidRDefault="00297163" w:rsidP="00297163">
      <w:pPr>
        <w:pStyle w:val="Prrafodelista"/>
        <w:numPr>
          <w:ilvl w:val="0"/>
          <w:numId w:val="1"/>
        </w:numPr>
        <w:spacing w:before="240" w:after="240" w:line="360" w:lineRule="auto"/>
        <w:rPr>
          <w:rFonts w:ascii="Century Gothic" w:hAnsi="Century Gothic"/>
          <w:sz w:val="20"/>
          <w:lang w:val="en-CA"/>
        </w:rPr>
      </w:pPr>
      <w:bookmarkStart w:id="8" w:name="OLE_LINK13"/>
      <w:bookmarkStart w:id="9" w:name="OLE_LINK14"/>
      <w:r w:rsidRPr="00AC4759">
        <w:rPr>
          <w:rFonts w:ascii="Century Gothic" w:hAnsi="Century Gothic"/>
          <w:sz w:val="20"/>
          <w:lang w:val="en-CA"/>
        </w:rPr>
        <w:t xml:space="preserve">In </w:t>
      </w:r>
      <w:r w:rsidR="00876BA5" w:rsidRPr="00AC4759">
        <w:rPr>
          <w:rFonts w:ascii="Century Gothic" w:hAnsi="Century Gothic"/>
          <w:sz w:val="20"/>
          <w:lang w:val="en-CA"/>
        </w:rPr>
        <w:t>which</w:t>
      </w:r>
      <w:r w:rsidR="00075248" w:rsidRPr="00AC4759">
        <w:rPr>
          <w:rFonts w:ascii="Century Gothic" w:hAnsi="Century Gothic"/>
          <w:sz w:val="20"/>
          <w:lang w:val="en-CA"/>
        </w:rPr>
        <w:t xml:space="preserve"> aspect of veterinary medicine do you practice</w:t>
      </w:r>
      <w:r w:rsidR="00091EDA" w:rsidRPr="00AC4759">
        <w:rPr>
          <w:rFonts w:ascii="Century Gothic" w:hAnsi="Century Gothic"/>
          <w:sz w:val="20"/>
          <w:lang w:val="en-CA"/>
        </w:rPr>
        <w:t>?</w:t>
      </w:r>
      <w:bookmarkEnd w:id="8"/>
      <w:bookmarkEnd w:id="9"/>
    </w:p>
    <w:p w14:paraId="3430910A" w14:textId="4B5A461F" w:rsidR="00297163" w:rsidRPr="00AC4759" w:rsidRDefault="00EB6834" w:rsidP="00297163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</w:rPr>
      </w:pPr>
      <w:r w:rsidRPr="00AC4759">
        <w:rPr>
          <w:rFonts w:ascii="Century Gothic" w:hAnsi="Century Gothic"/>
          <w:sz w:val="20"/>
        </w:rPr>
        <w:t>Small Animal</w:t>
      </w:r>
      <w:r w:rsidR="00091EDA" w:rsidRPr="00AC4759">
        <w:rPr>
          <w:rFonts w:ascii="Century Gothic" w:hAnsi="Century Gothic"/>
          <w:sz w:val="20"/>
        </w:rPr>
        <w:t xml:space="preserve"> Practice</w:t>
      </w:r>
    </w:p>
    <w:p w14:paraId="4638EF9E" w14:textId="14E5B853" w:rsidR="00297163" w:rsidRPr="00AC4759" w:rsidRDefault="00EB6834" w:rsidP="00297163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</w:rPr>
      </w:pPr>
      <w:r w:rsidRPr="00AC4759">
        <w:rPr>
          <w:rFonts w:ascii="Century Gothic" w:hAnsi="Century Gothic"/>
          <w:sz w:val="20"/>
        </w:rPr>
        <w:t>Emergency and/or Referral Centre</w:t>
      </w:r>
    </w:p>
    <w:p w14:paraId="114D6914" w14:textId="11CE5FF4" w:rsidR="00297163" w:rsidRPr="00AC4759" w:rsidRDefault="00091EDA" w:rsidP="00297163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</w:rPr>
      </w:pPr>
      <w:bookmarkStart w:id="10" w:name="OLE_LINK19"/>
      <w:bookmarkStart w:id="11" w:name="OLE_LINK20"/>
      <w:r w:rsidRPr="00AC4759">
        <w:rPr>
          <w:rFonts w:ascii="Century Gothic" w:hAnsi="Century Gothic"/>
          <w:sz w:val="20"/>
        </w:rPr>
        <w:t>University</w:t>
      </w:r>
    </w:p>
    <w:bookmarkEnd w:id="10"/>
    <w:bookmarkEnd w:id="11"/>
    <w:p w14:paraId="61C4CE39" w14:textId="43107883" w:rsidR="00297163" w:rsidRPr="00AC4759" w:rsidRDefault="00EB6834" w:rsidP="00297163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</w:rPr>
      </w:pPr>
      <w:r w:rsidRPr="00AC4759">
        <w:rPr>
          <w:rFonts w:ascii="Century Gothic" w:hAnsi="Century Gothic"/>
          <w:sz w:val="20"/>
        </w:rPr>
        <w:t>Locum</w:t>
      </w:r>
    </w:p>
    <w:p w14:paraId="5628561E" w14:textId="17DD25BF" w:rsidR="00297163" w:rsidRPr="00AC4759" w:rsidRDefault="00876BA5" w:rsidP="00297163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</w:rPr>
      </w:pPr>
      <w:r w:rsidRPr="00AC4759">
        <w:rPr>
          <w:rFonts w:ascii="Century Gothic" w:hAnsi="Century Gothic"/>
          <w:sz w:val="20"/>
        </w:rPr>
        <w:t>Other</w:t>
      </w:r>
    </w:p>
    <w:p w14:paraId="647CAEF0" w14:textId="77777777" w:rsidR="00E96417" w:rsidRPr="00AC4759" w:rsidRDefault="00E96417" w:rsidP="00E96417">
      <w:pPr>
        <w:pStyle w:val="Prrafodelista"/>
        <w:spacing w:before="240" w:after="240" w:line="360" w:lineRule="auto"/>
        <w:ind w:left="1069"/>
        <w:rPr>
          <w:rFonts w:ascii="Century Gothic" w:hAnsi="Century Gothic"/>
          <w:sz w:val="20"/>
        </w:rPr>
      </w:pPr>
    </w:p>
    <w:p w14:paraId="1E501890" w14:textId="4EE263A4" w:rsidR="00297163" w:rsidRPr="00AC4759" w:rsidRDefault="00091EDA" w:rsidP="00297163">
      <w:pPr>
        <w:pStyle w:val="Prrafodelista"/>
        <w:numPr>
          <w:ilvl w:val="0"/>
          <w:numId w:val="1"/>
        </w:numPr>
        <w:spacing w:before="240" w:after="240" w:line="360" w:lineRule="auto"/>
        <w:rPr>
          <w:rFonts w:ascii="Century Gothic" w:hAnsi="Century Gothic"/>
          <w:sz w:val="20"/>
          <w:lang w:val="en-CA"/>
        </w:rPr>
      </w:pPr>
      <w:bookmarkStart w:id="12" w:name="OLE_LINK25"/>
      <w:bookmarkStart w:id="13" w:name="OLE_LINK26"/>
      <w:r w:rsidRPr="00AC4759">
        <w:rPr>
          <w:rFonts w:ascii="Century Gothic" w:hAnsi="Century Gothic"/>
          <w:sz w:val="20"/>
          <w:lang w:val="en-CA"/>
        </w:rPr>
        <w:t>What kind of speciality do you have</w:t>
      </w:r>
      <w:r w:rsidR="00297163" w:rsidRPr="00AC4759">
        <w:rPr>
          <w:rFonts w:ascii="Century Gothic" w:hAnsi="Century Gothic"/>
          <w:sz w:val="20"/>
          <w:lang w:val="en-CA"/>
        </w:rPr>
        <w:t>?</w:t>
      </w:r>
    </w:p>
    <w:p w14:paraId="01CB0AF5" w14:textId="0A8F7159" w:rsidR="00297163" w:rsidRPr="00AC4759" w:rsidRDefault="36A8CE45" w:rsidP="36A8CE45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  <w:szCs w:val="20"/>
        </w:rPr>
      </w:pPr>
      <w:bookmarkStart w:id="14" w:name="OLE_LINK27"/>
      <w:bookmarkStart w:id="15" w:name="OLE_LINK28"/>
      <w:bookmarkEnd w:id="12"/>
      <w:bookmarkEnd w:id="13"/>
      <w:r w:rsidRPr="00AC4759">
        <w:rPr>
          <w:rFonts w:ascii="Century Gothic" w:hAnsi="Century Gothic"/>
          <w:sz w:val="20"/>
          <w:szCs w:val="20"/>
        </w:rPr>
        <w:t>N</w:t>
      </w:r>
      <w:bookmarkEnd w:id="14"/>
      <w:bookmarkEnd w:id="15"/>
      <w:r w:rsidR="00091EDA" w:rsidRPr="00AC4759">
        <w:rPr>
          <w:rFonts w:ascii="Century Gothic" w:hAnsi="Century Gothic"/>
          <w:sz w:val="20"/>
          <w:szCs w:val="20"/>
        </w:rPr>
        <w:t>one</w:t>
      </w:r>
    </w:p>
    <w:p w14:paraId="1EDE9E37" w14:textId="4F298A36" w:rsidR="36A8CE45" w:rsidRPr="00AC4759" w:rsidRDefault="00091EDA" w:rsidP="36A8CE45">
      <w:pPr>
        <w:pStyle w:val="Prrafodelista"/>
        <w:numPr>
          <w:ilvl w:val="1"/>
          <w:numId w:val="1"/>
        </w:numPr>
        <w:spacing w:before="240" w:after="240" w:line="360" w:lineRule="auto"/>
        <w:rPr>
          <w:sz w:val="20"/>
          <w:szCs w:val="20"/>
        </w:rPr>
      </w:pPr>
      <w:r w:rsidRPr="00AC4759">
        <w:rPr>
          <w:rFonts w:ascii="Century Gothic" w:hAnsi="Century Gothic"/>
          <w:sz w:val="20"/>
          <w:szCs w:val="20"/>
        </w:rPr>
        <w:t xml:space="preserve">Reproduction </w:t>
      </w:r>
    </w:p>
    <w:p w14:paraId="15C12630" w14:textId="3EBE9340" w:rsidR="00297163" w:rsidRPr="00AC4759" w:rsidRDefault="00091EDA" w:rsidP="00EB6834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  <w:szCs w:val="20"/>
        </w:rPr>
      </w:pPr>
      <w:r w:rsidRPr="00AC4759">
        <w:rPr>
          <w:rFonts w:ascii="Century Gothic" w:hAnsi="Century Gothic"/>
          <w:sz w:val="20"/>
          <w:szCs w:val="20"/>
        </w:rPr>
        <w:t>Anaesthesia</w:t>
      </w:r>
    </w:p>
    <w:p w14:paraId="2DE2CFC3" w14:textId="25EAA7F8" w:rsidR="00297163" w:rsidRPr="00AC4759" w:rsidRDefault="00091EDA" w:rsidP="36A8CE45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  <w:szCs w:val="20"/>
        </w:rPr>
      </w:pPr>
      <w:r w:rsidRPr="00AC4759">
        <w:rPr>
          <w:rFonts w:ascii="Century Gothic" w:hAnsi="Century Gothic"/>
          <w:sz w:val="20"/>
          <w:szCs w:val="20"/>
        </w:rPr>
        <w:t>Neurology</w:t>
      </w:r>
    </w:p>
    <w:p w14:paraId="71493AE3" w14:textId="007EC4BB" w:rsidR="00297163" w:rsidRPr="00AC4759" w:rsidRDefault="00091EDA" w:rsidP="36A8CE45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  <w:szCs w:val="20"/>
        </w:rPr>
      </w:pPr>
      <w:r w:rsidRPr="00AC4759">
        <w:rPr>
          <w:rFonts w:ascii="Century Gothic" w:hAnsi="Century Gothic"/>
          <w:sz w:val="20"/>
          <w:szCs w:val="20"/>
        </w:rPr>
        <w:t>Cardiology</w:t>
      </w:r>
    </w:p>
    <w:p w14:paraId="21650882" w14:textId="5DB84659" w:rsidR="00297163" w:rsidRPr="00AC4759" w:rsidRDefault="00EB6834" w:rsidP="36A8CE45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  <w:szCs w:val="20"/>
        </w:rPr>
      </w:pPr>
      <w:r w:rsidRPr="00AC4759">
        <w:rPr>
          <w:rFonts w:ascii="Century Gothic" w:hAnsi="Century Gothic"/>
          <w:sz w:val="20"/>
          <w:szCs w:val="20"/>
        </w:rPr>
        <w:t>Radiology</w:t>
      </w:r>
    </w:p>
    <w:p w14:paraId="3C042863" w14:textId="111CDDE1" w:rsidR="00297163" w:rsidRPr="00AC4759" w:rsidRDefault="00091EDA" w:rsidP="36A8CE45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  <w:szCs w:val="20"/>
        </w:rPr>
      </w:pPr>
      <w:r w:rsidRPr="00AC4759">
        <w:rPr>
          <w:rFonts w:ascii="Century Gothic" w:hAnsi="Century Gothic"/>
          <w:sz w:val="20"/>
          <w:szCs w:val="20"/>
        </w:rPr>
        <w:t>Internal Medicine</w:t>
      </w:r>
    </w:p>
    <w:p w14:paraId="068E2A8C" w14:textId="3577E89A" w:rsidR="00297163" w:rsidRPr="00AC4759" w:rsidRDefault="00EB6834" w:rsidP="36A8CE45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  <w:szCs w:val="20"/>
        </w:rPr>
      </w:pPr>
      <w:r w:rsidRPr="00AC4759">
        <w:rPr>
          <w:rFonts w:ascii="Century Gothic" w:hAnsi="Century Gothic"/>
          <w:sz w:val="20"/>
          <w:szCs w:val="20"/>
        </w:rPr>
        <w:t>Emergency/Critical Care</w:t>
      </w:r>
    </w:p>
    <w:p w14:paraId="1702E267" w14:textId="488CC126" w:rsidR="00E96417" w:rsidRPr="00AC4759" w:rsidRDefault="00EB720F" w:rsidP="36A8CE45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  <w:szCs w:val="20"/>
        </w:rPr>
      </w:pPr>
      <w:r w:rsidRPr="00AC4759">
        <w:rPr>
          <w:rFonts w:ascii="Century Gothic" w:hAnsi="Century Gothic"/>
          <w:sz w:val="20"/>
          <w:szCs w:val="20"/>
        </w:rPr>
        <w:t>Surgery</w:t>
      </w:r>
    </w:p>
    <w:p w14:paraId="64B43CF7" w14:textId="11FD4E2F" w:rsidR="00E96417" w:rsidRPr="00AC4759" w:rsidRDefault="00EB720F" w:rsidP="36A8CE45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  <w:szCs w:val="20"/>
        </w:rPr>
      </w:pPr>
      <w:r w:rsidRPr="00AC4759">
        <w:rPr>
          <w:rFonts w:ascii="Century Gothic" w:hAnsi="Century Gothic"/>
          <w:sz w:val="20"/>
          <w:szCs w:val="20"/>
        </w:rPr>
        <w:t>Dermatology</w:t>
      </w:r>
    </w:p>
    <w:p w14:paraId="7193CEBB" w14:textId="36B79757" w:rsidR="00E96417" w:rsidRPr="00AC4759" w:rsidRDefault="00EB720F" w:rsidP="36A8CE45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  <w:szCs w:val="20"/>
        </w:rPr>
      </w:pPr>
      <w:r w:rsidRPr="00AC4759">
        <w:rPr>
          <w:rFonts w:ascii="Century Gothic" w:hAnsi="Century Gothic"/>
          <w:sz w:val="20"/>
          <w:szCs w:val="20"/>
        </w:rPr>
        <w:t>Oncology</w:t>
      </w:r>
    </w:p>
    <w:p w14:paraId="4E6ED791" w14:textId="63385B28" w:rsidR="00E96417" w:rsidRPr="00AC4759" w:rsidRDefault="00EB6834" w:rsidP="36A8CE45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  <w:szCs w:val="20"/>
        </w:rPr>
      </w:pPr>
      <w:r w:rsidRPr="00AC4759">
        <w:rPr>
          <w:rFonts w:ascii="Century Gothic" w:hAnsi="Century Gothic"/>
          <w:sz w:val="20"/>
          <w:szCs w:val="20"/>
        </w:rPr>
        <w:t>Sports Medicine and Rehabilitation</w:t>
      </w:r>
    </w:p>
    <w:p w14:paraId="36E8E573" w14:textId="3DA45A20" w:rsidR="00EB6834" w:rsidRPr="00AC4759" w:rsidRDefault="00EB720F" w:rsidP="0011012F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  <w:szCs w:val="20"/>
        </w:rPr>
      </w:pPr>
      <w:r w:rsidRPr="00AC4759">
        <w:rPr>
          <w:rFonts w:ascii="Century Gothic" w:hAnsi="Century Gothic"/>
          <w:sz w:val="20"/>
          <w:szCs w:val="20"/>
        </w:rPr>
        <w:t>Other</w:t>
      </w:r>
    </w:p>
    <w:p w14:paraId="65224C5F" w14:textId="77777777" w:rsidR="0011012F" w:rsidRPr="00AC4759" w:rsidRDefault="0011012F" w:rsidP="0011012F">
      <w:pPr>
        <w:pStyle w:val="Prrafodelista"/>
        <w:spacing w:before="240" w:after="240" w:line="360" w:lineRule="auto"/>
        <w:ind w:left="1069"/>
        <w:rPr>
          <w:rFonts w:ascii="Century Gothic" w:hAnsi="Century Gothic"/>
          <w:sz w:val="20"/>
          <w:szCs w:val="20"/>
        </w:rPr>
      </w:pPr>
    </w:p>
    <w:p w14:paraId="4FE2BA8C" w14:textId="7E467A78" w:rsidR="00297163" w:rsidRPr="00AC4759" w:rsidRDefault="00EB720F" w:rsidP="00297163">
      <w:pPr>
        <w:pStyle w:val="Prrafodelista"/>
        <w:numPr>
          <w:ilvl w:val="0"/>
          <w:numId w:val="1"/>
        </w:numPr>
        <w:spacing w:before="240" w:after="240" w:line="360" w:lineRule="auto"/>
        <w:rPr>
          <w:rFonts w:ascii="Century Gothic" w:hAnsi="Century Gothic"/>
          <w:sz w:val="20"/>
          <w:lang w:val="en-CA"/>
        </w:rPr>
      </w:pPr>
      <w:bookmarkStart w:id="16" w:name="OLE_LINK49"/>
      <w:bookmarkStart w:id="17" w:name="OLE_LINK50"/>
      <w:r w:rsidRPr="00AC4759">
        <w:rPr>
          <w:rFonts w:ascii="Century Gothic" w:hAnsi="Century Gothic"/>
          <w:sz w:val="20"/>
          <w:lang w:val="en-CA"/>
        </w:rPr>
        <w:t>How ma</w:t>
      </w:r>
      <w:r w:rsidR="00170483" w:rsidRPr="00AC4759">
        <w:rPr>
          <w:rFonts w:ascii="Century Gothic" w:hAnsi="Century Gothic"/>
          <w:sz w:val="20"/>
          <w:lang w:val="en-CA"/>
        </w:rPr>
        <w:t>ny cases of UI</w:t>
      </w:r>
      <w:r w:rsidRPr="00AC4759">
        <w:rPr>
          <w:rFonts w:ascii="Century Gothic" w:hAnsi="Century Gothic"/>
          <w:sz w:val="20"/>
          <w:lang w:val="en-CA"/>
        </w:rPr>
        <w:t xml:space="preserve"> do you usually see in </w:t>
      </w:r>
      <w:r w:rsidR="008059C5" w:rsidRPr="00AC4759">
        <w:rPr>
          <w:rFonts w:ascii="Century Gothic" w:hAnsi="Century Gothic"/>
          <w:sz w:val="20"/>
          <w:lang w:val="en-CA"/>
        </w:rPr>
        <w:t>a 3 month period</w:t>
      </w:r>
      <w:r w:rsidRPr="00AC4759">
        <w:rPr>
          <w:rFonts w:ascii="Century Gothic" w:hAnsi="Century Gothic"/>
          <w:sz w:val="20"/>
          <w:lang w:val="en-CA"/>
        </w:rPr>
        <w:t>?</w:t>
      </w:r>
      <w:bookmarkEnd w:id="16"/>
      <w:bookmarkEnd w:id="17"/>
    </w:p>
    <w:p w14:paraId="481B71DD" w14:textId="0CCADD30" w:rsidR="00297163" w:rsidRPr="00AC4759" w:rsidRDefault="36A8CE45" w:rsidP="36A8CE45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  <w:szCs w:val="20"/>
          <w:lang w:val="en-CA"/>
        </w:rPr>
      </w:pPr>
      <w:bookmarkStart w:id="18" w:name="OLE_LINK51"/>
      <w:bookmarkStart w:id="19" w:name="OLE_LINK52"/>
      <w:r w:rsidRPr="00AC4759">
        <w:rPr>
          <w:rFonts w:ascii="Century Gothic" w:hAnsi="Century Gothic"/>
          <w:sz w:val="20"/>
          <w:szCs w:val="20"/>
          <w:lang w:val="en-CA"/>
        </w:rPr>
        <w:t>N</w:t>
      </w:r>
      <w:r w:rsidR="00EB720F" w:rsidRPr="00AC4759">
        <w:rPr>
          <w:rFonts w:ascii="Century Gothic" w:hAnsi="Century Gothic"/>
          <w:sz w:val="20"/>
          <w:szCs w:val="20"/>
          <w:lang w:val="en-CA"/>
        </w:rPr>
        <w:t>one</w:t>
      </w:r>
      <w:r w:rsidRPr="00AC4759">
        <w:rPr>
          <w:rFonts w:ascii="Century Gothic" w:hAnsi="Century Gothic"/>
          <w:sz w:val="20"/>
          <w:szCs w:val="20"/>
          <w:lang w:val="en-CA"/>
        </w:rPr>
        <w:t xml:space="preserve"> </w:t>
      </w:r>
      <w:r w:rsidRPr="00AC4759">
        <w:rPr>
          <w:rFonts w:ascii="Century Gothic" w:hAnsi="Century Gothic"/>
          <w:i/>
          <w:iCs/>
          <w:color w:val="FF0000"/>
          <w:sz w:val="20"/>
          <w:szCs w:val="20"/>
          <w:lang w:val="en-CA"/>
        </w:rPr>
        <w:t>(</w:t>
      </w:r>
      <w:r w:rsidR="00EB720F" w:rsidRPr="00AC4759">
        <w:rPr>
          <w:rFonts w:ascii="Century Gothic" w:hAnsi="Century Gothic"/>
          <w:i/>
          <w:iCs/>
          <w:color w:val="FF0000"/>
          <w:sz w:val="20"/>
          <w:szCs w:val="20"/>
          <w:lang w:val="en-CA"/>
        </w:rPr>
        <w:t>the survey stops here</w:t>
      </w:r>
      <w:r w:rsidRPr="00AC4759">
        <w:rPr>
          <w:rFonts w:ascii="Century Gothic" w:hAnsi="Century Gothic"/>
          <w:i/>
          <w:iCs/>
          <w:color w:val="FF0000"/>
          <w:sz w:val="20"/>
          <w:szCs w:val="20"/>
          <w:lang w:val="en-CA"/>
        </w:rPr>
        <w:t>)</w:t>
      </w:r>
      <w:r w:rsidRPr="00AC4759">
        <w:rPr>
          <w:rFonts w:ascii="Century Gothic" w:hAnsi="Century Gothic"/>
          <w:color w:val="FF0000"/>
          <w:sz w:val="20"/>
          <w:szCs w:val="20"/>
          <w:lang w:val="en-CA"/>
        </w:rPr>
        <w:t xml:space="preserve"> </w:t>
      </w:r>
      <w:r w:rsidR="00876BA5" w:rsidRPr="00AC4759">
        <w:rPr>
          <w:rFonts w:ascii="Century Gothic" w:hAnsi="Century Gothic"/>
          <w:sz w:val="20"/>
          <w:szCs w:val="20"/>
          <w:lang w:val="en-CA"/>
        </w:rPr>
        <w:t>Thank you for your parti</w:t>
      </w:r>
      <w:r w:rsidR="00EB720F" w:rsidRPr="00AC4759">
        <w:rPr>
          <w:rFonts w:ascii="Century Gothic" w:hAnsi="Century Gothic"/>
          <w:sz w:val="20"/>
          <w:szCs w:val="20"/>
          <w:lang w:val="en-CA"/>
        </w:rPr>
        <w:t>cipation</w:t>
      </w:r>
    </w:p>
    <w:bookmarkEnd w:id="18"/>
    <w:bookmarkEnd w:id="19"/>
    <w:p w14:paraId="5FEBFF6E" w14:textId="77777777" w:rsidR="00297163" w:rsidRPr="00AC4759" w:rsidRDefault="00297163" w:rsidP="00297163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</w:rPr>
      </w:pPr>
      <w:r w:rsidRPr="00AC4759">
        <w:rPr>
          <w:rFonts w:ascii="Century Gothic" w:hAnsi="Century Gothic"/>
          <w:sz w:val="20"/>
        </w:rPr>
        <w:t>≤ 3</w:t>
      </w:r>
    </w:p>
    <w:p w14:paraId="7BB2F81F" w14:textId="79A0B4C1" w:rsidR="00297163" w:rsidRPr="00AC4759" w:rsidRDefault="00EB720F" w:rsidP="00297163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</w:rPr>
      </w:pPr>
      <w:bookmarkStart w:id="20" w:name="OLE_LINK55"/>
      <w:bookmarkStart w:id="21" w:name="OLE_LINK56"/>
      <w:r w:rsidRPr="00AC4759">
        <w:rPr>
          <w:rFonts w:ascii="Century Gothic" w:hAnsi="Century Gothic"/>
          <w:sz w:val="20"/>
        </w:rPr>
        <w:t>between</w:t>
      </w:r>
      <w:r w:rsidR="00297163" w:rsidRPr="00AC4759">
        <w:rPr>
          <w:rFonts w:ascii="Century Gothic" w:hAnsi="Century Gothic"/>
          <w:sz w:val="20"/>
        </w:rPr>
        <w:t xml:space="preserve"> 4 a</w:t>
      </w:r>
      <w:r w:rsidRPr="00AC4759">
        <w:rPr>
          <w:rFonts w:ascii="Century Gothic" w:hAnsi="Century Gothic"/>
          <w:sz w:val="20"/>
        </w:rPr>
        <w:t>nd</w:t>
      </w:r>
      <w:r w:rsidR="00297163" w:rsidRPr="00AC4759">
        <w:rPr>
          <w:rFonts w:ascii="Century Gothic" w:hAnsi="Century Gothic"/>
          <w:sz w:val="20"/>
        </w:rPr>
        <w:t xml:space="preserve"> </w:t>
      </w:r>
      <w:bookmarkEnd w:id="20"/>
      <w:bookmarkEnd w:id="21"/>
      <w:r w:rsidR="00297163" w:rsidRPr="00AC4759">
        <w:rPr>
          <w:rFonts w:ascii="Century Gothic" w:hAnsi="Century Gothic"/>
          <w:sz w:val="20"/>
        </w:rPr>
        <w:t>8</w:t>
      </w:r>
    </w:p>
    <w:p w14:paraId="1BE5C350" w14:textId="754ED064" w:rsidR="00297163" w:rsidRPr="00AC4759" w:rsidRDefault="00EB720F" w:rsidP="00297163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</w:rPr>
      </w:pPr>
      <w:bookmarkStart w:id="22" w:name="OLE_LINK57"/>
      <w:bookmarkStart w:id="23" w:name="OLE_LINK58"/>
      <w:r w:rsidRPr="00AC4759">
        <w:rPr>
          <w:rFonts w:ascii="Century Gothic" w:hAnsi="Century Gothic"/>
          <w:sz w:val="20"/>
        </w:rPr>
        <w:t>between</w:t>
      </w:r>
      <w:r w:rsidR="00297163" w:rsidRPr="00AC4759">
        <w:rPr>
          <w:rFonts w:ascii="Century Gothic" w:hAnsi="Century Gothic"/>
          <w:sz w:val="20"/>
        </w:rPr>
        <w:t xml:space="preserve"> 9 a</w:t>
      </w:r>
      <w:r w:rsidRPr="00AC4759">
        <w:rPr>
          <w:rFonts w:ascii="Century Gothic" w:hAnsi="Century Gothic"/>
          <w:sz w:val="20"/>
        </w:rPr>
        <w:t>nd</w:t>
      </w:r>
      <w:r w:rsidR="00297163" w:rsidRPr="00AC4759">
        <w:rPr>
          <w:rFonts w:ascii="Century Gothic" w:hAnsi="Century Gothic"/>
          <w:sz w:val="20"/>
        </w:rPr>
        <w:t xml:space="preserve"> </w:t>
      </w:r>
      <w:bookmarkEnd w:id="22"/>
      <w:bookmarkEnd w:id="23"/>
      <w:r w:rsidR="00297163" w:rsidRPr="00AC4759">
        <w:rPr>
          <w:rFonts w:ascii="Century Gothic" w:hAnsi="Century Gothic"/>
          <w:sz w:val="20"/>
        </w:rPr>
        <w:t>15</w:t>
      </w:r>
    </w:p>
    <w:p w14:paraId="588285E3" w14:textId="28E849E1" w:rsidR="00297163" w:rsidRPr="00AC4759" w:rsidRDefault="00EB720F" w:rsidP="00297163">
      <w:pPr>
        <w:pStyle w:val="Prrafodelista"/>
        <w:numPr>
          <w:ilvl w:val="1"/>
          <w:numId w:val="1"/>
        </w:numPr>
        <w:spacing w:before="240" w:after="240" w:line="360" w:lineRule="auto"/>
        <w:rPr>
          <w:rFonts w:ascii="Century Gothic" w:hAnsi="Century Gothic"/>
          <w:sz w:val="20"/>
        </w:rPr>
      </w:pPr>
      <w:bookmarkStart w:id="24" w:name="OLE_LINK59"/>
      <w:bookmarkStart w:id="25" w:name="OLE_LINK60"/>
      <w:r w:rsidRPr="00AC4759">
        <w:rPr>
          <w:rFonts w:ascii="Century Gothic" w:hAnsi="Century Gothic"/>
          <w:sz w:val="20"/>
        </w:rPr>
        <w:t>More than</w:t>
      </w:r>
      <w:r w:rsidR="00297163" w:rsidRPr="00AC4759">
        <w:rPr>
          <w:rFonts w:ascii="Century Gothic" w:hAnsi="Century Gothic"/>
          <w:sz w:val="20"/>
        </w:rPr>
        <w:t xml:space="preserve"> </w:t>
      </w:r>
      <w:bookmarkEnd w:id="24"/>
      <w:bookmarkEnd w:id="25"/>
      <w:r w:rsidR="00297163" w:rsidRPr="00AC4759">
        <w:rPr>
          <w:rFonts w:ascii="Century Gothic" w:hAnsi="Century Gothic"/>
          <w:sz w:val="20"/>
        </w:rPr>
        <w:t>15</w:t>
      </w:r>
    </w:p>
    <w:p w14:paraId="22574DA7" w14:textId="3F27C8AB" w:rsidR="000B7D0F" w:rsidRPr="00AC4759" w:rsidRDefault="00EB6834" w:rsidP="00E96417">
      <w:pPr>
        <w:spacing w:before="240" w:after="240" w:line="360" w:lineRule="auto"/>
        <w:rPr>
          <w:rFonts w:ascii="Century Gothic" w:hAnsi="Century Gothic"/>
          <w:b/>
          <w:sz w:val="20"/>
          <w:lang w:val="en-CA"/>
        </w:rPr>
      </w:pPr>
      <w:r w:rsidRPr="00AC4759">
        <w:rPr>
          <w:rFonts w:ascii="Century Gothic" w:hAnsi="Century Gothic"/>
          <w:b/>
          <w:sz w:val="20"/>
          <w:lang w:val="en-CA"/>
        </w:rPr>
        <w:lastRenderedPageBreak/>
        <w:t xml:space="preserve">Next, some questions about your experience with </w:t>
      </w:r>
      <w:r w:rsidR="008059C5" w:rsidRPr="00AC4759">
        <w:rPr>
          <w:rFonts w:ascii="Century Gothic" w:hAnsi="Century Gothic"/>
          <w:b/>
          <w:sz w:val="20"/>
          <w:lang w:val="en-CA"/>
        </w:rPr>
        <w:t xml:space="preserve">diagnosing </w:t>
      </w:r>
      <w:r w:rsidRPr="00AC4759">
        <w:rPr>
          <w:rFonts w:ascii="Century Gothic" w:hAnsi="Century Gothic"/>
          <w:b/>
          <w:sz w:val="20"/>
          <w:lang w:val="en-CA"/>
        </w:rPr>
        <w:t>Urinary Incontinence</w:t>
      </w:r>
      <w:r w:rsidR="008059C5" w:rsidRPr="00AC4759">
        <w:rPr>
          <w:rFonts w:ascii="Century Gothic" w:hAnsi="Century Gothic"/>
          <w:b/>
          <w:sz w:val="20"/>
          <w:lang w:val="en-CA"/>
        </w:rPr>
        <w:t xml:space="preserve"> (UI)</w:t>
      </w:r>
      <w:r w:rsidRPr="00AC4759">
        <w:rPr>
          <w:rFonts w:ascii="Century Gothic" w:hAnsi="Century Gothic"/>
          <w:b/>
          <w:sz w:val="20"/>
          <w:lang w:val="en-CA"/>
        </w:rPr>
        <w:t>:</w:t>
      </w:r>
    </w:p>
    <w:p w14:paraId="7970FE51" w14:textId="04B41CF7" w:rsidR="0075360F" w:rsidRPr="00AC4759" w:rsidRDefault="0075360F" w:rsidP="0075360F">
      <w:pPr>
        <w:pStyle w:val="Textocomentario"/>
        <w:numPr>
          <w:ilvl w:val="0"/>
          <w:numId w:val="4"/>
        </w:numPr>
        <w:rPr>
          <w:rFonts w:ascii="Century Gothic" w:hAnsi="Century Gothic"/>
        </w:rPr>
      </w:pPr>
      <w:r w:rsidRPr="00AC4759">
        <w:rPr>
          <w:rFonts w:ascii="Century Gothic" w:hAnsi="Century Gothic"/>
        </w:rPr>
        <w:t xml:space="preserve">Of the dogs you have diagnosed </w:t>
      </w:r>
      <w:r w:rsidR="008059C5" w:rsidRPr="00AC4759">
        <w:rPr>
          <w:rFonts w:ascii="Century Gothic" w:hAnsi="Century Gothic"/>
        </w:rPr>
        <w:t>with UI</w:t>
      </w:r>
      <w:r w:rsidRPr="00AC4759">
        <w:rPr>
          <w:rFonts w:ascii="Century Gothic" w:hAnsi="Century Gothic"/>
        </w:rPr>
        <w:t>, what percentage are intact female dogs?</w:t>
      </w:r>
    </w:p>
    <w:p w14:paraId="70CCCCD5" w14:textId="78D67FC7" w:rsidR="00EF126B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0-2</w:t>
      </w:r>
      <w:r w:rsidR="004B4A56" w:rsidRPr="00AC4759">
        <w:rPr>
          <w:rFonts w:ascii="Century Gothic" w:hAnsi="Century Gothic"/>
          <w:iCs/>
          <w:sz w:val="20"/>
          <w:szCs w:val="20"/>
        </w:rPr>
        <w:t>4</w:t>
      </w:r>
      <w:r w:rsidRPr="00AC4759">
        <w:rPr>
          <w:rFonts w:ascii="Century Gothic" w:hAnsi="Century Gothic"/>
          <w:iCs/>
          <w:sz w:val="20"/>
          <w:szCs w:val="20"/>
        </w:rPr>
        <w:t>%</w:t>
      </w:r>
    </w:p>
    <w:p w14:paraId="7BDAFA3E" w14:textId="767E7554" w:rsidR="00EF126B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25-</w:t>
      </w:r>
      <w:r w:rsidR="004B4A56" w:rsidRPr="00AC4759">
        <w:rPr>
          <w:rFonts w:ascii="Century Gothic" w:hAnsi="Century Gothic"/>
          <w:iCs/>
          <w:sz w:val="20"/>
          <w:szCs w:val="20"/>
        </w:rPr>
        <w:t>49</w:t>
      </w:r>
      <w:r w:rsidRPr="00AC4759">
        <w:rPr>
          <w:rFonts w:ascii="Century Gothic" w:hAnsi="Century Gothic"/>
          <w:iCs/>
          <w:sz w:val="20"/>
          <w:szCs w:val="20"/>
        </w:rPr>
        <w:t>%</w:t>
      </w:r>
    </w:p>
    <w:p w14:paraId="1ABF07E6" w14:textId="6C4F4E75" w:rsidR="00EF126B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50-7</w:t>
      </w:r>
      <w:r w:rsidR="004B4A56" w:rsidRPr="00AC4759">
        <w:rPr>
          <w:rFonts w:ascii="Century Gothic" w:hAnsi="Century Gothic"/>
          <w:iCs/>
          <w:sz w:val="20"/>
          <w:szCs w:val="20"/>
        </w:rPr>
        <w:t>4</w:t>
      </w:r>
      <w:r w:rsidRPr="00AC4759">
        <w:rPr>
          <w:rFonts w:ascii="Century Gothic" w:hAnsi="Century Gothic"/>
          <w:iCs/>
          <w:sz w:val="20"/>
          <w:szCs w:val="20"/>
        </w:rPr>
        <w:t>%</w:t>
      </w:r>
      <w:bookmarkStart w:id="26" w:name="_GoBack"/>
      <w:bookmarkEnd w:id="26"/>
    </w:p>
    <w:p w14:paraId="2D9EC145" w14:textId="77777777" w:rsidR="00EF126B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75-100%</w:t>
      </w:r>
    </w:p>
    <w:p w14:paraId="3E694F2E" w14:textId="5EDAEB6E" w:rsidR="00EF126B" w:rsidRPr="00AC4759" w:rsidRDefault="00EB720F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I don’t know</w:t>
      </w:r>
    </w:p>
    <w:p w14:paraId="690F6CC1" w14:textId="77777777" w:rsidR="00E96417" w:rsidRPr="00AC4759" w:rsidRDefault="00E96417" w:rsidP="00E96417">
      <w:pPr>
        <w:pStyle w:val="Prrafodelista"/>
        <w:spacing w:before="240" w:after="240" w:line="360" w:lineRule="auto"/>
        <w:ind w:left="1069"/>
        <w:rPr>
          <w:rFonts w:ascii="Century Gothic" w:hAnsi="Century Gothic"/>
          <w:i/>
          <w:sz w:val="20"/>
        </w:rPr>
      </w:pPr>
    </w:p>
    <w:p w14:paraId="7C11998F" w14:textId="39F2E57B" w:rsidR="0075360F" w:rsidRPr="00AC4759" w:rsidRDefault="0075360F" w:rsidP="0075360F">
      <w:pPr>
        <w:pStyle w:val="Textocomentario"/>
        <w:numPr>
          <w:ilvl w:val="0"/>
          <w:numId w:val="4"/>
        </w:numPr>
      </w:pPr>
      <w:r w:rsidRPr="00AC4759">
        <w:rPr>
          <w:rFonts w:ascii="Century Gothic" w:hAnsi="Century Gothic"/>
        </w:rPr>
        <w:t>Of the dogs you have diagnose</w:t>
      </w:r>
      <w:r w:rsidR="008059C5" w:rsidRPr="00AC4759">
        <w:rPr>
          <w:rFonts w:ascii="Century Gothic" w:hAnsi="Century Gothic"/>
        </w:rPr>
        <w:t>d with UI</w:t>
      </w:r>
      <w:r w:rsidR="00170483" w:rsidRPr="00AC4759">
        <w:rPr>
          <w:rFonts w:ascii="Century Gothic" w:hAnsi="Century Gothic"/>
        </w:rPr>
        <w:t>, what percentage are spayed</w:t>
      </w:r>
      <w:r w:rsidRPr="00AC4759">
        <w:rPr>
          <w:rFonts w:ascii="Century Gothic" w:hAnsi="Century Gothic"/>
        </w:rPr>
        <w:t xml:space="preserve"> female dogs?</w:t>
      </w:r>
    </w:p>
    <w:p w14:paraId="21625495" w14:textId="46329889" w:rsidR="00EF126B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0-2</w:t>
      </w:r>
      <w:r w:rsidR="004B4A56" w:rsidRPr="00AC4759">
        <w:rPr>
          <w:rFonts w:ascii="Century Gothic" w:hAnsi="Century Gothic"/>
          <w:iCs/>
          <w:sz w:val="20"/>
          <w:szCs w:val="20"/>
        </w:rPr>
        <w:t>4</w:t>
      </w:r>
      <w:r w:rsidRPr="00AC4759">
        <w:rPr>
          <w:rFonts w:ascii="Century Gothic" w:hAnsi="Century Gothic"/>
          <w:iCs/>
          <w:sz w:val="20"/>
          <w:szCs w:val="20"/>
        </w:rPr>
        <w:t>%</w:t>
      </w:r>
    </w:p>
    <w:p w14:paraId="54538E60" w14:textId="1198CEB1" w:rsidR="00EF126B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25-</w:t>
      </w:r>
      <w:r w:rsidR="004B4A56" w:rsidRPr="00AC4759">
        <w:rPr>
          <w:rFonts w:ascii="Century Gothic" w:hAnsi="Century Gothic"/>
          <w:iCs/>
          <w:sz w:val="20"/>
          <w:szCs w:val="20"/>
        </w:rPr>
        <w:t>49</w:t>
      </w:r>
      <w:r w:rsidRPr="00AC4759">
        <w:rPr>
          <w:rFonts w:ascii="Century Gothic" w:hAnsi="Century Gothic"/>
          <w:iCs/>
          <w:sz w:val="20"/>
          <w:szCs w:val="20"/>
        </w:rPr>
        <w:t>%</w:t>
      </w:r>
    </w:p>
    <w:p w14:paraId="2489E633" w14:textId="1F68A607" w:rsidR="00EF126B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50-7</w:t>
      </w:r>
      <w:r w:rsidR="004B4A56" w:rsidRPr="00AC4759">
        <w:rPr>
          <w:rFonts w:ascii="Century Gothic" w:hAnsi="Century Gothic"/>
          <w:iCs/>
          <w:sz w:val="20"/>
          <w:szCs w:val="20"/>
        </w:rPr>
        <w:t>4</w:t>
      </w:r>
      <w:r w:rsidRPr="00AC4759">
        <w:rPr>
          <w:rFonts w:ascii="Century Gothic" w:hAnsi="Century Gothic"/>
          <w:iCs/>
          <w:sz w:val="20"/>
          <w:szCs w:val="20"/>
        </w:rPr>
        <w:t>%</w:t>
      </w:r>
    </w:p>
    <w:p w14:paraId="5950E687" w14:textId="77777777" w:rsidR="00EF126B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75-100%</w:t>
      </w:r>
    </w:p>
    <w:p w14:paraId="0FA8A522" w14:textId="66AF1A36" w:rsidR="00EF126B" w:rsidRPr="00AC4759" w:rsidRDefault="00FC23A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I don’t know</w:t>
      </w:r>
    </w:p>
    <w:p w14:paraId="53D3C5E5" w14:textId="77777777" w:rsidR="00F2476E" w:rsidRPr="00AC4759" w:rsidRDefault="00F2476E" w:rsidP="00F2476E">
      <w:pPr>
        <w:pStyle w:val="Prrafodelista"/>
        <w:spacing w:before="240" w:after="240" w:line="360" w:lineRule="auto"/>
        <w:ind w:left="1069"/>
        <w:rPr>
          <w:rFonts w:ascii="Century Gothic" w:hAnsi="Century Gothic"/>
          <w:i/>
          <w:sz w:val="20"/>
        </w:rPr>
      </w:pPr>
    </w:p>
    <w:p w14:paraId="0E7D9AC4" w14:textId="564740A7" w:rsidR="0075360F" w:rsidRPr="00AC4759" w:rsidRDefault="0075360F" w:rsidP="0075360F">
      <w:pPr>
        <w:pStyle w:val="Textocomentario"/>
        <w:numPr>
          <w:ilvl w:val="0"/>
          <w:numId w:val="4"/>
        </w:numPr>
      </w:pPr>
      <w:r w:rsidRPr="00AC4759">
        <w:rPr>
          <w:rFonts w:ascii="Century Gothic" w:hAnsi="Century Gothic"/>
        </w:rPr>
        <w:t>Of the dogs you have diagnose</w:t>
      </w:r>
      <w:r w:rsidR="00170483" w:rsidRPr="00AC4759">
        <w:rPr>
          <w:rFonts w:ascii="Century Gothic" w:hAnsi="Century Gothic"/>
        </w:rPr>
        <w:t>d with</w:t>
      </w:r>
      <w:r w:rsidR="008059C5" w:rsidRPr="00AC4759">
        <w:rPr>
          <w:rFonts w:ascii="Century Gothic" w:hAnsi="Century Gothic"/>
        </w:rPr>
        <w:t xml:space="preserve"> UI</w:t>
      </w:r>
      <w:r w:rsidRPr="00AC4759">
        <w:rPr>
          <w:rFonts w:ascii="Century Gothic" w:hAnsi="Century Gothic"/>
        </w:rPr>
        <w:t xml:space="preserve">, what percentage are </w:t>
      </w:r>
      <w:r w:rsidR="00170483" w:rsidRPr="00AC4759">
        <w:rPr>
          <w:rFonts w:ascii="Century Gothic" w:hAnsi="Century Gothic"/>
        </w:rPr>
        <w:t xml:space="preserve">intact </w:t>
      </w:r>
      <w:r w:rsidRPr="00AC4759">
        <w:rPr>
          <w:rFonts w:ascii="Century Gothic" w:hAnsi="Century Gothic"/>
        </w:rPr>
        <w:t>male</w:t>
      </w:r>
      <w:r w:rsidR="00170483" w:rsidRPr="00AC4759">
        <w:rPr>
          <w:rFonts w:ascii="Century Gothic" w:hAnsi="Century Gothic"/>
        </w:rPr>
        <w:t xml:space="preserve"> dogs</w:t>
      </w:r>
      <w:r w:rsidRPr="00AC4759">
        <w:rPr>
          <w:rFonts w:ascii="Century Gothic" w:hAnsi="Century Gothic"/>
        </w:rPr>
        <w:t>?</w:t>
      </w:r>
    </w:p>
    <w:p w14:paraId="1EF06019" w14:textId="4A9586B7" w:rsidR="00EF126B" w:rsidRPr="00AC4759" w:rsidRDefault="004B4A56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≤</w:t>
      </w:r>
      <w:r w:rsidR="36A8CE45" w:rsidRPr="00AC4759">
        <w:rPr>
          <w:rFonts w:ascii="Century Gothic" w:hAnsi="Century Gothic"/>
          <w:iCs/>
          <w:sz w:val="20"/>
          <w:szCs w:val="20"/>
        </w:rPr>
        <w:t>1%</w:t>
      </w:r>
    </w:p>
    <w:p w14:paraId="06A3746E" w14:textId="61A6519F" w:rsidR="00EF126B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1-</w:t>
      </w:r>
      <w:r w:rsidR="004B4A56" w:rsidRPr="00AC4759">
        <w:rPr>
          <w:rFonts w:ascii="Century Gothic" w:hAnsi="Century Gothic"/>
          <w:iCs/>
          <w:sz w:val="20"/>
          <w:szCs w:val="20"/>
        </w:rPr>
        <w:t>4</w:t>
      </w:r>
      <w:r w:rsidRPr="00AC4759">
        <w:rPr>
          <w:rFonts w:ascii="Century Gothic" w:hAnsi="Century Gothic"/>
          <w:iCs/>
          <w:sz w:val="20"/>
          <w:szCs w:val="20"/>
        </w:rPr>
        <w:t>%</w:t>
      </w:r>
    </w:p>
    <w:p w14:paraId="47B64F2A" w14:textId="77777777" w:rsidR="00EF126B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5-10%</w:t>
      </w:r>
    </w:p>
    <w:p w14:paraId="68808670" w14:textId="6F60D7C2" w:rsidR="36A8CE45" w:rsidRPr="00AC4759" w:rsidRDefault="00FC23A5" w:rsidP="003C3E83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More than</w:t>
      </w:r>
      <w:r w:rsidR="5597AF0D" w:rsidRPr="00AC4759">
        <w:rPr>
          <w:rFonts w:ascii="Century Gothic" w:hAnsi="Century Gothic"/>
          <w:iCs/>
          <w:sz w:val="20"/>
          <w:szCs w:val="20"/>
        </w:rPr>
        <w:t xml:space="preserve"> 10%</w:t>
      </w:r>
    </w:p>
    <w:p w14:paraId="19F2AD16" w14:textId="36E4EA36" w:rsidR="00C15A44" w:rsidRPr="00AC4759" w:rsidRDefault="00C15A44" w:rsidP="003C3E83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I don’t know</w:t>
      </w:r>
    </w:p>
    <w:p w14:paraId="71421D6B" w14:textId="77777777" w:rsidR="003C3E83" w:rsidRPr="00AC4759" w:rsidRDefault="003C3E83" w:rsidP="003C3E83">
      <w:pPr>
        <w:pStyle w:val="Prrafodelista"/>
        <w:spacing w:before="240" w:after="240" w:line="360" w:lineRule="auto"/>
        <w:ind w:left="1069"/>
        <w:rPr>
          <w:rFonts w:ascii="Century Gothic" w:hAnsi="Century Gothic"/>
          <w:iCs/>
          <w:sz w:val="20"/>
          <w:szCs w:val="20"/>
        </w:rPr>
      </w:pPr>
    </w:p>
    <w:p w14:paraId="4BB418E6" w14:textId="0BAEABFD" w:rsidR="0075360F" w:rsidRPr="00AC4759" w:rsidRDefault="0075360F" w:rsidP="0075360F">
      <w:pPr>
        <w:pStyle w:val="Textocomentario"/>
        <w:numPr>
          <w:ilvl w:val="0"/>
          <w:numId w:val="4"/>
        </w:numPr>
      </w:pPr>
      <w:r w:rsidRPr="00AC4759">
        <w:rPr>
          <w:rFonts w:ascii="Century Gothic" w:hAnsi="Century Gothic"/>
        </w:rPr>
        <w:t xml:space="preserve">Of the </w:t>
      </w:r>
      <w:r w:rsidR="00EA48E7" w:rsidRPr="00AC4759">
        <w:rPr>
          <w:rFonts w:ascii="Century Gothic" w:hAnsi="Century Gothic"/>
        </w:rPr>
        <w:t xml:space="preserve">male </w:t>
      </w:r>
      <w:r w:rsidRPr="00AC4759">
        <w:rPr>
          <w:rFonts w:ascii="Century Gothic" w:hAnsi="Century Gothic"/>
        </w:rPr>
        <w:t>dogs you have diagn</w:t>
      </w:r>
      <w:r w:rsidR="008059C5" w:rsidRPr="00AC4759">
        <w:rPr>
          <w:rFonts w:ascii="Century Gothic" w:hAnsi="Century Gothic"/>
        </w:rPr>
        <w:t>osed with UI</w:t>
      </w:r>
      <w:r w:rsidRPr="00AC4759">
        <w:rPr>
          <w:rFonts w:ascii="Century Gothic" w:hAnsi="Century Gothic"/>
        </w:rPr>
        <w:t xml:space="preserve">, what percentage are neutered </w:t>
      </w:r>
      <w:r w:rsidR="00170483" w:rsidRPr="00AC4759">
        <w:rPr>
          <w:rFonts w:ascii="Century Gothic" w:hAnsi="Century Gothic"/>
        </w:rPr>
        <w:t>male</w:t>
      </w:r>
      <w:r w:rsidRPr="00AC4759">
        <w:rPr>
          <w:rFonts w:ascii="Century Gothic" w:hAnsi="Century Gothic"/>
        </w:rPr>
        <w:t xml:space="preserve"> dogs?</w:t>
      </w:r>
    </w:p>
    <w:p w14:paraId="0769E076" w14:textId="373B1C1A" w:rsidR="36A8CE45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0-2</w:t>
      </w:r>
      <w:r w:rsidR="00EA48E7" w:rsidRPr="00AC4759">
        <w:rPr>
          <w:rFonts w:ascii="Century Gothic" w:hAnsi="Century Gothic"/>
          <w:iCs/>
          <w:sz w:val="20"/>
          <w:szCs w:val="20"/>
        </w:rPr>
        <w:t>4</w:t>
      </w:r>
      <w:r w:rsidRPr="00AC4759">
        <w:rPr>
          <w:rFonts w:ascii="Century Gothic" w:hAnsi="Century Gothic"/>
          <w:iCs/>
          <w:sz w:val="20"/>
          <w:szCs w:val="20"/>
        </w:rPr>
        <w:t>%</w:t>
      </w:r>
    </w:p>
    <w:p w14:paraId="1D1E88B3" w14:textId="31CE615F" w:rsidR="36A8CE45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25-</w:t>
      </w:r>
      <w:r w:rsidR="00EA48E7" w:rsidRPr="00AC4759">
        <w:rPr>
          <w:rFonts w:ascii="Century Gothic" w:hAnsi="Century Gothic"/>
          <w:iCs/>
          <w:sz w:val="20"/>
          <w:szCs w:val="20"/>
        </w:rPr>
        <w:t>49</w:t>
      </w:r>
      <w:r w:rsidRPr="00AC4759">
        <w:rPr>
          <w:rFonts w:ascii="Century Gothic" w:hAnsi="Century Gothic"/>
          <w:iCs/>
          <w:sz w:val="20"/>
          <w:szCs w:val="20"/>
        </w:rPr>
        <w:t>%</w:t>
      </w:r>
    </w:p>
    <w:p w14:paraId="6A80370E" w14:textId="5007BEF0" w:rsidR="36A8CE45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50-7</w:t>
      </w:r>
      <w:r w:rsidR="00EA48E7" w:rsidRPr="00AC4759">
        <w:rPr>
          <w:rFonts w:ascii="Century Gothic" w:hAnsi="Century Gothic"/>
          <w:iCs/>
          <w:sz w:val="20"/>
          <w:szCs w:val="20"/>
        </w:rPr>
        <w:t>4</w:t>
      </w:r>
      <w:r w:rsidRPr="00AC4759">
        <w:rPr>
          <w:rFonts w:ascii="Century Gothic" w:hAnsi="Century Gothic"/>
          <w:iCs/>
          <w:sz w:val="20"/>
          <w:szCs w:val="20"/>
        </w:rPr>
        <w:t>%</w:t>
      </w:r>
    </w:p>
    <w:p w14:paraId="15C492AC" w14:textId="77777777" w:rsidR="36A8CE45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75-100%</w:t>
      </w:r>
    </w:p>
    <w:p w14:paraId="40A737A2" w14:textId="26A359E8" w:rsidR="36A8CE45" w:rsidRPr="00AC4759" w:rsidRDefault="00FC23A5" w:rsidP="003C3E83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I don’t know</w:t>
      </w:r>
    </w:p>
    <w:p w14:paraId="63BCCD94" w14:textId="77777777" w:rsidR="003C3E83" w:rsidRPr="00AC4759" w:rsidRDefault="003C3E83" w:rsidP="003C3E83">
      <w:pPr>
        <w:pStyle w:val="Prrafodelista"/>
        <w:spacing w:before="240" w:after="240" w:line="360" w:lineRule="auto"/>
        <w:ind w:left="1069"/>
        <w:rPr>
          <w:iCs/>
          <w:sz w:val="20"/>
          <w:szCs w:val="20"/>
        </w:rPr>
      </w:pPr>
    </w:p>
    <w:p w14:paraId="773E813A" w14:textId="65FD7DBD" w:rsidR="00C43124" w:rsidRPr="00AC4759" w:rsidRDefault="00FC23A5" w:rsidP="36A8CE45">
      <w:pPr>
        <w:pStyle w:val="Prrafodelista"/>
        <w:numPr>
          <w:ilvl w:val="0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Do you routinely use a diagnostic algorithm </w:t>
      </w:r>
      <w:r w:rsidR="0075360F" w:rsidRPr="00AC4759">
        <w:rPr>
          <w:rFonts w:ascii="Century Gothic" w:hAnsi="Century Gothic"/>
          <w:iCs/>
          <w:sz w:val="20"/>
          <w:szCs w:val="20"/>
          <w:lang w:val="en-CA"/>
        </w:rPr>
        <w:t xml:space="preserve">when you suspect a </w:t>
      </w:r>
      <w:r w:rsidR="008059C5" w:rsidRPr="00AC4759">
        <w:rPr>
          <w:rFonts w:ascii="Century Gothic" w:hAnsi="Century Gothic"/>
          <w:iCs/>
          <w:sz w:val="20"/>
          <w:szCs w:val="20"/>
          <w:lang w:val="en-CA"/>
        </w:rPr>
        <w:t>case of UI</w:t>
      </w:r>
      <w:r w:rsidRPr="00AC4759">
        <w:rPr>
          <w:rFonts w:ascii="Century Gothic" w:hAnsi="Century Gothic"/>
          <w:iCs/>
          <w:sz w:val="20"/>
          <w:szCs w:val="20"/>
          <w:lang w:val="en-CA"/>
        </w:rPr>
        <w:t>?</w:t>
      </w:r>
    </w:p>
    <w:p w14:paraId="33F0891B" w14:textId="0541F232" w:rsidR="000B7D0F" w:rsidRPr="00AC4759" w:rsidRDefault="00FC23A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Yes</w:t>
      </w:r>
    </w:p>
    <w:p w14:paraId="2DC88E2D" w14:textId="3F8661F1" w:rsidR="00F2476E" w:rsidRPr="00AC4759" w:rsidRDefault="00FC23A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No</w:t>
      </w:r>
    </w:p>
    <w:p w14:paraId="562EF5E2" w14:textId="72C0636A" w:rsidR="00EA48E7" w:rsidRPr="00AC4759" w:rsidRDefault="00C15A44" w:rsidP="00EA48E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Other</w:t>
      </w:r>
    </w:p>
    <w:p w14:paraId="59B2BDD6" w14:textId="77777777" w:rsidR="00EA48E7" w:rsidRPr="00AC4759" w:rsidRDefault="00EA48E7" w:rsidP="00EA48E7">
      <w:pPr>
        <w:pStyle w:val="Prrafodelista"/>
        <w:spacing w:before="240" w:after="240" w:line="360" w:lineRule="auto"/>
        <w:ind w:left="1069"/>
        <w:rPr>
          <w:rFonts w:ascii="Century Gothic" w:hAnsi="Century Gothic"/>
          <w:iCs/>
          <w:sz w:val="20"/>
          <w:szCs w:val="20"/>
        </w:rPr>
      </w:pPr>
    </w:p>
    <w:p w14:paraId="673FC81C" w14:textId="52474E7D" w:rsidR="00EA48E7" w:rsidRPr="00AC4759" w:rsidRDefault="00EA48E7" w:rsidP="00EA48E7">
      <w:pPr>
        <w:pStyle w:val="Prrafodelista"/>
        <w:numPr>
          <w:ilvl w:val="0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lastRenderedPageBreak/>
        <w:t>If you answered “Other” to the previous question, would you like to explain?</w:t>
      </w:r>
    </w:p>
    <w:p w14:paraId="149AF5E4" w14:textId="77777777" w:rsidR="00EA48E7" w:rsidRPr="00AC4759" w:rsidRDefault="00EA48E7" w:rsidP="00EA48E7">
      <w:pPr>
        <w:pStyle w:val="Prrafodelista"/>
        <w:spacing w:before="240" w:after="240" w:line="360" w:lineRule="auto"/>
        <w:ind w:left="643"/>
        <w:rPr>
          <w:rFonts w:ascii="Century Gothic" w:hAnsi="Century Gothic"/>
          <w:iCs/>
          <w:sz w:val="20"/>
          <w:szCs w:val="20"/>
        </w:rPr>
      </w:pPr>
    </w:p>
    <w:p w14:paraId="7008D3C1" w14:textId="77777777" w:rsidR="00EA48E7" w:rsidRPr="00AC4759" w:rsidRDefault="00EA48E7" w:rsidP="00EA48E7">
      <w:pPr>
        <w:pStyle w:val="Prrafodelista"/>
        <w:numPr>
          <w:ilvl w:val="0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>In a dog with UI what do you think the first important step is?</w:t>
      </w:r>
    </w:p>
    <w:p w14:paraId="1DB07C3D" w14:textId="77777777" w:rsidR="00EA48E7" w:rsidRPr="00AC4759" w:rsidRDefault="00EA48E7" w:rsidP="00EA48E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>Patient reporting and history, urinalysis</w:t>
      </w:r>
    </w:p>
    <w:p w14:paraId="169B0402" w14:textId="77777777" w:rsidR="00EA48E7" w:rsidRPr="00AC4759" w:rsidRDefault="00EA48E7" w:rsidP="00EA48E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>Patient reporting and history, blood work and urinalysis</w:t>
      </w:r>
    </w:p>
    <w:p w14:paraId="53F57E04" w14:textId="77777777" w:rsidR="00EA48E7" w:rsidRPr="00AC4759" w:rsidRDefault="00EA48E7" w:rsidP="00EA48E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>Patient reporting and history, blood work, urinalysis and abdominal ultrasound</w:t>
      </w:r>
    </w:p>
    <w:p w14:paraId="0BF04FA0" w14:textId="77777777" w:rsidR="00EA48E7" w:rsidRPr="00AC4759" w:rsidRDefault="00EA48E7" w:rsidP="00EA48E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Patient reporting and history and antibiotic treatment for urinary incontinence </w:t>
      </w:r>
    </w:p>
    <w:p w14:paraId="1D2B5D62" w14:textId="77777777" w:rsidR="00EA48E7" w:rsidRPr="00AC4759" w:rsidRDefault="00EA48E7" w:rsidP="00EA48E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Patient reporting and history and symptomatic treatment for UI </w:t>
      </w:r>
    </w:p>
    <w:p w14:paraId="23AA2B2E" w14:textId="77777777" w:rsidR="00EA48E7" w:rsidRPr="00AC4759" w:rsidRDefault="00EA48E7" w:rsidP="00EA48E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Other</w:t>
      </w:r>
    </w:p>
    <w:p w14:paraId="02032520" w14:textId="77777777" w:rsidR="00F2476E" w:rsidRPr="00AC4759" w:rsidRDefault="00F2476E" w:rsidP="00F2476E">
      <w:pPr>
        <w:pStyle w:val="Prrafodelista"/>
        <w:spacing w:before="240" w:after="240" w:line="360" w:lineRule="auto"/>
        <w:ind w:left="1069"/>
        <w:rPr>
          <w:rFonts w:ascii="Century Gothic" w:hAnsi="Century Gothic"/>
          <w:i/>
          <w:sz w:val="20"/>
          <w:lang w:val="en-CA"/>
        </w:rPr>
      </w:pPr>
    </w:p>
    <w:p w14:paraId="5A937ACC" w14:textId="39ACD38B" w:rsidR="003A04D1" w:rsidRPr="00AC4759" w:rsidRDefault="00C15A44" w:rsidP="00EA48E7">
      <w:pPr>
        <w:pStyle w:val="Prrafodelista"/>
        <w:numPr>
          <w:ilvl w:val="0"/>
          <w:numId w:val="4"/>
        </w:numPr>
        <w:spacing w:before="240" w:after="240" w:line="360" w:lineRule="auto"/>
        <w:rPr>
          <w:rFonts w:eastAsiaTheme="minorHAnsi"/>
          <w:color w:val="1F497D"/>
        </w:rPr>
      </w:pPr>
      <w:r w:rsidRPr="00AC4759">
        <w:rPr>
          <w:rFonts w:ascii="Century Gothic" w:hAnsi="Century Gothic"/>
          <w:sz w:val="20"/>
          <w:szCs w:val="20"/>
        </w:rPr>
        <w:t>On a scale of 1 to 10, how important are patient reporting and history in your initial diagnostic choices?</w:t>
      </w:r>
      <w:r w:rsidRPr="00AC4759">
        <w:rPr>
          <w:color w:val="1F497D"/>
        </w:rPr>
        <w:t xml:space="preserve">  </w:t>
      </w:r>
      <w:r w:rsidR="003A04D1" w:rsidRPr="00AC4759">
        <w:rPr>
          <w:rFonts w:ascii="Century Gothic" w:hAnsi="Century Gothic"/>
          <w:iCs/>
          <w:sz w:val="20"/>
          <w:szCs w:val="20"/>
          <w:lang w:val="en-CA"/>
        </w:rPr>
        <w:t>1</w:t>
      </w:r>
      <w:r w:rsidR="00EA48E7" w:rsidRPr="00AC4759">
        <w:rPr>
          <w:rFonts w:ascii="Century Gothic" w:hAnsi="Century Gothic"/>
          <w:iCs/>
          <w:sz w:val="20"/>
          <w:szCs w:val="20"/>
          <w:lang w:val="en-CA"/>
        </w:rPr>
        <w:t xml:space="preserve">= </w:t>
      </w:r>
      <w:r w:rsidR="003A04D1" w:rsidRPr="00AC4759">
        <w:rPr>
          <w:rFonts w:ascii="Century Gothic" w:hAnsi="Century Gothic"/>
          <w:iCs/>
          <w:sz w:val="20"/>
          <w:szCs w:val="20"/>
          <w:lang w:val="en-CA"/>
        </w:rPr>
        <w:t>not important) and 10</w:t>
      </w:r>
      <w:r w:rsidR="00EA48E7" w:rsidRPr="00AC4759">
        <w:rPr>
          <w:rFonts w:ascii="Century Gothic" w:hAnsi="Century Gothic"/>
          <w:iCs/>
          <w:sz w:val="20"/>
          <w:szCs w:val="20"/>
          <w:lang w:val="en-CA"/>
        </w:rPr>
        <w:t>=</w:t>
      </w:r>
      <w:r w:rsidR="003A04D1" w:rsidRPr="00AC4759">
        <w:rPr>
          <w:rFonts w:ascii="Century Gothic" w:hAnsi="Century Gothic"/>
          <w:iCs/>
          <w:sz w:val="20"/>
          <w:szCs w:val="20"/>
          <w:lang w:val="en-CA"/>
        </w:rPr>
        <w:t>very importan</w:t>
      </w:r>
      <w:r w:rsidR="00EA48E7" w:rsidRPr="00AC4759">
        <w:rPr>
          <w:rFonts w:ascii="Century Gothic" w:hAnsi="Century Gothic"/>
          <w:iCs/>
          <w:sz w:val="20"/>
          <w:szCs w:val="20"/>
          <w:lang w:val="en-CA"/>
        </w:rPr>
        <w:t>t</w:t>
      </w:r>
    </w:p>
    <w:p w14:paraId="66DAD03B" w14:textId="77777777" w:rsidR="003A04D1" w:rsidRPr="00AC4759" w:rsidRDefault="003A04D1" w:rsidP="003A04D1">
      <w:pPr>
        <w:pStyle w:val="Prrafodelista"/>
        <w:spacing w:before="240" w:after="240" w:line="360" w:lineRule="auto"/>
        <w:ind w:left="1069"/>
        <w:rPr>
          <w:rFonts w:ascii="Century Gothic" w:hAnsi="Century Gothic"/>
          <w:iCs/>
          <w:sz w:val="20"/>
          <w:szCs w:val="20"/>
        </w:rPr>
      </w:pPr>
    </w:p>
    <w:p w14:paraId="1396D597" w14:textId="77777777" w:rsidR="003A04D1" w:rsidRPr="00AC4759" w:rsidRDefault="003A04D1" w:rsidP="003A04D1">
      <w:pPr>
        <w:pStyle w:val="Prrafodelista"/>
        <w:numPr>
          <w:ilvl w:val="0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Do you use systems for measuring urethral/bladder pressure in patients with UI? </w:t>
      </w:r>
    </w:p>
    <w:p w14:paraId="1C8CBA94" w14:textId="77777777" w:rsidR="003A04D1" w:rsidRPr="00AC4759" w:rsidRDefault="003A04D1" w:rsidP="003A04D1">
      <w:pPr>
        <w:pStyle w:val="Prrafodelista"/>
        <w:numPr>
          <w:ilvl w:val="0"/>
          <w:numId w:val="7"/>
        </w:numPr>
        <w:spacing w:before="240" w:after="240" w:line="360" w:lineRule="auto"/>
        <w:rPr>
          <w:rFonts w:ascii="Century Gothic" w:hAnsi="Century Gothic"/>
          <w:sz w:val="20"/>
        </w:rPr>
      </w:pPr>
      <w:r w:rsidRPr="00AC4759">
        <w:rPr>
          <w:rFonts w:ascii="Century Gothic" w:hAnsi="Century Gothic"/>
          <w:sz w:val="20"/>
        </w:rPr>
        <w:t>Yes</w:t>
      </w:r>
    </w:p>
    <w:p w14:paraId="5DDE867F" w14:textId="77777777" w:rsidR="003A04D1" w:rsidRPr="00AC4759" w:rsidRDefault="003A04D1" w:rsidP="003A04D1">
      <w:pPr>
        <w:pStyle w:val="Prrafodelista"/>
        <w:numPr>
          <w:ilvl w:val="0"/>
          <w:numId w:val="7"/>
        </w:numPr>
        <w:spacing w:before="240" w:after="240" w:line="360" w:lineRule="auto"/>
        <w:rPr>
          <w:rFonts w:ascii="Century Gothic" w:hAnsi="Century Gothic"/>
          <w:sz w:val="20"/>
        </w:rPr>
      </w:pPr>
      <w:r w:rsidRPr="00AC4759">
        <w:rPr>
          <w:rFonts w:ascii="Century Gothic" w:hAnsi="Century Gothic"/>
          <w:sz w:val="20"/>
        </w:rPr>
        <w:t>No, I’m not interested in this measurement</w:t>
      </w:r>
    </w:p>
    <w:p w14:paraId="3CDAA1F6" w14:textId="50E97CDE" w:rsidR="003A04D1" w:rsidRPr="00AC4759" w:rsidRDefault="003A04D1" w:rsidP="003A04D1">
      <w:pPr>
        <w:pStyle w:val="Prrafodelista"/>
        <w:numPr>
          <w:ilvl w:val="0"/>
          <w:numId w:val="7"/>
        </w:numPr>
        <w:spacing w:before="240" w:after="240" w:line="360" w:lineRule="auto"/>
        <w:rPr>
          <w:rFonts w:ascii="Century Gothic" w:hAnsi="Century Gothic"/>
          <w:sz w:val="20"/>
          <w:lang w:val="en-CA"/>
        </w:rPr>
      </w:pPr>
      <w:r w:rsidRPr="00AC4759">
        <w:rPr>
          <w:rFonts w:ascii="Century Gothic" w:hAnsi="Century Gothic"/>
          <w:sz w:val="20"/>
          <w:lang w:val="en-CA"/>
        </w:rPr>
        <w:t>N</w:t>
      </w:r>
      <w:r w:rsidR="00170483" w:rsidRPr="00AC4759">
        <w:rPr>
          <w:rFonts w:ascii="Century Gothic" w:hAnsi="Century Gothic"/>
          <w:sz w:val="20"/>
          <w:lang w:val="en-CA"/>
        </w:rPr>
        <w:t>o, but I would like to learn more about this diagnostic test</w:t>
      </w:r>
    </w:p>
    <w:p w14:paraId="2A841C75" w14:textId="3E04FCA9" w:rsidR="003A04D1" w:rsidRPr="00AC4759" w:rsidRDefault="003A04D1" w:rsidP="003A04D1">
      <w:pPr>
        <w:pStyle w:val="Prrafodelista"/>
        <w:numPr>
          <w:ilvl w:val="0"/>
          <w:numId w:val="7"/>
        </w:numPr>
        <w:spacing w:before="240" w:after="240" w:line="360" w:lineRule="auto"/>
        <w:rPr>
          <w:rFonts w:ascii="Century Gothic" w:hAnsi="Century Gothic"/>
          <w:sz w:val="20"/>
          <w:lang w:val="en-CA"/>
        </w:rPr>
      </w:pPr>
      <w:r w:rsidRPr="00AC4759">
        <w:rPr>
          <w:rFonts w:ascii="Century Gothic" w:hAnsi="Century Gothic"/>
          <w:sz w:val="20"/>
          <w:lang w:val="en-CA"/>
        </w:rPr>
        <w:t xml:space="preserve">No, I believe the </w:t>
      </w:r>
      <w:r w:rsidR="00170483" w:rsidRPr="00AC4759">
        <w:rPr>
          <w:rFonts w:ascii="Century Gothic" w:hAnsi="Century Gothic"/>
          <w:sz w:val="20"/>
          <w:lang w:val="en-CA"/>
        </w:rPr>
        <w:t>diagnosis</w:t>
      </w:r>
      <w:r w:rsidRPr="00AC4759">
        <w:rPr>
          <w:rFonts w:ascii="Century Gothic" w:hAnsi="Century Gothic"/>
          <w:sz w:val="20"/>
          <w:lang w:val="en-CA"/>
        </w:rPr>
        <w:t xml:space="preserve"> for urinary incontinence is based on clinical signs</w:t>
      </w:r>
    </w:p>
    <w:p w14:paraId="29446FEC" w14:textId="0821D2C1" w:rsidR="003A04D1" w:rsidRPr="00AC4759" w:rsidRDefault="003A04D1" w:rsidP="003A04D1">
      <w:pPr>
        <w:pStyle w:val="Prrafodelista"/>
        <w:numPr>
          <w:ilvl w:val="0"/>
          <w:numId w:val="7"/>
        </w:numPr>
        <w:spacing w:before="240" w:after="240" w:line="360" w:lineRule="auto"/>
        <w:rPr>
          <w:rFonts w:ascii="Century Gothic" w:hAnsi="Century Gothic"/>
          <w:sz w:val="20"/>
          <w:lang w:val="en-CA"/>
        </w:rPr>
      </w:pPr>
      <w:r w:rsidRPr="00AC4759">
        <w:rPr>
          <w:rFonts w:ascii="Century Gothic" w:hAnsi="Century Gothic"/>
          <w:sz w:val="20"/>
          <w:lang w:val="en-CA"/>
        </w:rPr>
        <w:t>I d</w:t>
      </w:r>
      <w:r w:rsidR="00170483" w:rsidRPr="00AC4759">
        <w:rPr>
          <w:rFonts w:ascii="Century Gothic" w:hAnsi="Century Gothic"/>
          <w:sz w:val="20"/>
          <w:lang w:val="en-CA"/>
        </w:rPr>
        <w:t>on’t know what these diagnostics test are</w:t>
      </w:r>
    </w:p>
    <w:p w14:paraId="41868C26" w14:textId="77777777" w:rsidR="003A04D1" w:rsidRPr="00AC4759" w:rsidRDefault="003A04D1" w:rsidP="003A04D1">
      <w:pPr>
        <w:pStyle w:val="Prrafodelista"/>
        <w:numPr>
          <w:ilvl w:val="0"/>
          <w:numId w:val="7"/>
        </w:numPr>
        <w:spacing w:before="240" w:after="240" w:line="360" w:lineRule="auto"/>
        <w:rPr>
          <w:rFonts w:ascii="Century Gothic" w:hAnsi="Century Gothic"/>
          <w:sz w:val="20"/>
        </w:rPr>
      </w:pPr>
      <w:r w:rsidRPr="00AC4759">
        <w:rPr>
          <w:rFonts w:ascii="Century Gothic" w:hAnsi="Century Gothic"/>
          <w:sz w:val="20"/>
          <w:lang w:val="en-CA"/>
        </w:rPr>
        <w:t xml:space="preserve">Other </w:t>
      </w:r>
    </w:p>
    <w:p w14:paraId="437F2082" w14:textId="77777777" w:rsidR="003A04D1" w:rsidRPr="00AC4759" w:rsidRDefault="003A04D1" w:rsidP="003A04D1">
      <w:pPr>
        <w:pStyle w:val="Prrafodelista"/>
        <w:spacing w:before="240" w:after="240" w:line="360" w:lineRule="auto"/>
        <w:ind w:left="1068"/>
        <w:rPr>
          <w:rFonts w:ascii="Century Gothic" w:hAnsi="Century Gothic"/>
          <w:sz w:val="20"/>
        </w:rPr>
      </w:pPr>
    </w:p>
    <w:p w14:paraId="0BE72DBD" w14:textId="77777777" w:rsidR="003A04D1" w:rsidRPr="00AC4759" w:rsidRDefault="003A04D1" w:rsidP="003A04D1">
      <w:pPr>
        <w:pStyle w:val="Prrafodelista"/>
        <w:numPr>
          <w:ilvl w:val="0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Do you usually investigate for anatomic abnormalities in patients with UI? </w:t>
      </w:r>
    </w:p>
    <w:p w14:paraId="3ED2680E" w14:textId="77777777" w:rsidR="003A04D1" w:rsidRPr="00AC4759" w:rsidRDefault="003A04D1" w:rsidP="003A04D1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Yes</w:t>
      </w:r>
    </w:p>
    <w:p w14:paraId="28EEA400" w14:textId="77777777" w:rsidR="003A04D1" w:rsidRPr="00AC4759" w:rsidRDefault="003A04D1" w:rsidP="003A04D1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No</w:t>
      </w:r>
    </w:p>
    <w:p w14:paraId="66164F57" w14:textId="77777777" w:rsidR="003A04D1" w:rsidRPr="00AC4759" w:rsidRDefault="003A04D1" w:rsidP="003A04D1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Only in young patients</w:t>
      </w:r>
    </w:p>
    <w:p w14:paraId="00EEB76B" w14:textId="77777777" w:rsidR="003A04D1" w:rsidRPr="00AC4759" w:rsidRDefault="003A04D1" w:rsidP="003A04D1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sz w:val="20"/>
        </w:rPr>
      </w:pPr>
      <w:r w:rsidRPr="00AC4759">
        <w:rPr>
          <w:rFonts w:ascii="Century Gothic" w:hAnsi="Century Gothic"/>
          <w:iCs/>
          <w:sz w:val="20"/>
          <w:szCs w:val="20"/>
        </w:rPr>
        <w:t xml:space="preserve">Other </w:t>
      </w:r>
    </w:p>
    <w:p w14:paraId="1F5ACA23" w14:textId="77777777" w:rsidR="003A04D1" w:rsidRPr="00AC4759" w:rsidRDefault="003A04D1" w:rsidP="003A04D1">
      <w:pPr>
        <w:pStyle w:val="Prrafodelista"/>
        <w:spacing w:before="240" w:after="240" w:line="360" w:lineRule="auto"/>
        <w:ind w:left="1069"/>
        <w:rPr>
          <w:rFonts w:ascii="Century Gothic" w:hAnsi="Century Gothic"/>
          <w:sz w:val="20"/>
        </w:rPr>
      </w:pPr>
    </w:p>
    <w:p w14:paraId="0E02B713" w14:textId="77777777" w:rsidR="003A04D1" w:rsidRPr="00AC4759" w:rsidRDefault="003A04D1" w:rsidP="003A04D1">
      <w:pPr>
        <w:pStyle w:val="Prrafodelista"/>
        <w:numPr>
          <w:ilvl w:val="0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For a case with a suspected anatomic abnormality your favorite advanced diagnostic test is: </w:t>
      </w:r>
    </w:p>
    <w:p w14:paraId="19360548" w14:textId="77777777" w:rsidR="003A04D1" w:rsidRPr="00AC4759" w:rsidRDefault="003A04D1" w:rsidP="003A04D1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uroTC</w:t>
      </w:r>
    </w:p>
    <w:p w14:paraId="48756988" w14:textId="77777777" w:rsidR="003A04D1" w:rsidRPr="00AC4759" w:rsidRDefault="003A04D1" w:rsidP="003A04D1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 xml:space="preserve">Urethrocystoscopy </w:t>
      </w:r>
    </w:p>
    <w:p w14:paraId="5B5E6018" w14:textId="77777777" w:rsidR="003A04D1" w:rsidRPr="00AC4759" w:rsidRDefault="003A04D1" w:rsidP="003A04D1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Radiology with contrast medium</w:t>
      </w:r>
    </w:p>
    <w:p w14:paraId="4E9962D1" w14:textId="77777777" w:rsidR="003A04D1" w:rsidRPr="00AC4759" w:rsidRDefault="003A04D1" w:rsidP="003A04D1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 xml:space="preserve">Radiology without contrast medium </w:t>
      </w:r>
    </w:p>
    <w:p w14:paraId="6D70CD8E" w14:textId="77777777" w:rsidR="003A04D1" w:rsidRPr="00AC4759" w:rsidRDefault="003A04D1" w:rsidP="003A04D1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I have no preference, the specialist takes care of it </w:t>
      </w:r>
    </w:p>
    <w:p w14:paraId="1B8AB46D" w14:textId="77777777" w:rsidR="003A04D1" w:rsidRPr="00AC4759" w:rsidRDefault="003A04D1" w:rsidP="003A04D1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Other </w:t>
      </w:r>
    </w:p>
    <w:p w14:paraId="33388C8B" w14:textId="77777777" w:rsidR="003A04D1" w:rsidRPr="00AC4759" w:rsidRDefault="003A04D1" w:rsidP="003A04D1">
      <w:pPr>
        <w:pStyle w:val="Prrafodelista"/>
        <w:spacing w:before="240" w:after="240" w:line="360" w:lineRule="auto"/>
        <w:ind w:left="1069"/>
        <w:rPr>
          <w:rFonts w:ascii="Century Gothic" w:hAnsi="Century Gothic"/>
          <w:i/>
          <w:sz w:val="20"/>
        </w:rPr>
      </w:pPr>
    </w:p>
    <w:p w14:paraId="2D0EBA5F" w14:textId="4E7353A2" w:rsidR="00DE3177" w:rsidRPr="00AC4759" w:rsidRDefault="00DE3177" w:rsidP="00DE3177">
      <w:pPr>
        <w:pStyle w:val="Prrafodelista"/>
        <w:numPr>
          <w:ilvl w:val="0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If a dog with UI has normal blood </w:t>
      </w:r>
      <w:r w:rsidR="00170483" w:rsidRPr="00AC4759">
        <w:rPr>
          <w:rFonts w:ascii="Century Gothic" w:hAnsi="Century Gothic"/>
          <w:iCs/>
          <w:sz w:val="20"/>
          <w:szCs w:val="20"/>
          <w:lang w:val="en-CA"/>
        </w:rPr>
        <w:t xml:space="preserve">work </w:t>
      </w:r>
      <w:r w:rsidRPr="00AC4759">
        <w:rPr>
          <w:rFonts w:ascii="Century Gothic" w:hAnsi="Century Gothic"/>
          <w:iCs/>
          <w:sz w:val="20"/>
          <w:szCs w:val="20"/>
          <w:lang w:val="en-CA"/>
        </w:rPr>
        <w:t>and urinalysis results</w:t>
      </w:r>
      <w:r w:rsidR="00C15A44" w:rsidRPr="00AC4759">
        <w:rPr>
          <w:rFonts w:ascii="Century Gothic" w:hAnsi="Century Gothic"/>
          <w:iCs/>
          <w:sz w:val="20"/>
          <w:szCs w:val="20"/>
          <w:lang w:val="en-CA"/>
        </w:rPr>
        <w:t xml:space="preserve"> but you suspect</w:t>
      </w: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 an anatomic anomaly and have ordered advanced diagnostic imaging, you would….</w:t>
      </w:r>
    </w:p>
    <w:p w14:paraId="291095C5" w14:textId="73F2EE3B" w:rsidR="00DE3177" w:rsidRPr="00AC4759" w:rsidRDefault="00DE3177" w:rsidP="00DE317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lastRenderedPageBreak/>
        <w:t xml:space="preserve">Start medical treatment for UI  while waiting for results of </w:t>
      </w:r>
      <w:r w:rsidR="00170483" w:rsidRPr="00AC4759">
        <w:rPr>
          <w:rFonts w:ascii="Century Gothic" w:hAnsi="Century Gothic"/>
          <w:iCs/>
          <w:sz w:val="20"/>
          <w:szCs w:val="20"/>
          <w:lang w:val="en-CA"/>
        </w:rPr>
        <w:t xml:space="preserve">the </w:t>
      </w:r>
      <w:r w:rsidRPr="00AC4759">
        <w:rPr>
          <w:rFonts w:ascii="Century Gothic" w:hAnsi="Century Gothic"/>
          <w:iCs/>
          <w:sz w:val="20"/>
          <w:szCs w:val="20"/>
          <w:lang w:val="en-CA"/>
        </w:rPr>
        <w:t>diagnostic imaging</w:t>
      </w:r>
    </w:p>
    <w:p w14:paraId="7C4E7670" w14:textId="49AA4FBC" w:rsidR="00DE3177" w:rsidRPr="00AC4759" w:rsidRDefault="00DE3177" w:rsidP="00DE317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You don’t do anything while waiting for results of </w:t>
      </w:r>
      <w:r w:rsidR="00170483" w:rsidRPr="00AC4759">
        <w:rPr>
          <w:rFonts w:ascii="Century Gothic" w:hAnsi="Century Gothic"/>
          <w:iCs/>
          <w:sz w:val="20"/>
          <w:szCs w:val="20"/>
          <w:lang w:val="en-CA"/>
        </w:rPr>
        <w:t xml:space="preserve">the </w:t>
      </w:r>
      <w:r w:rsidRPr="00AC4759">
        <w:rPr>
          <w:rFonts w:ascii="Century Gothic" w:hAnsi="Century Gothic"/>
          <w:iCs/>
          <w:sz w:val="20"/>
          <w:szCs w:val="20"/>
          <w:lang w:val="en-CA"/>
        </w:rPr>
        <w:t>diagnostic imaging</w:t>
      </w:r>
    </w:p>
    <w:p w14:paraId="2831DF8A" w14:textId="77777777" w:rsidR="00DE3177" w:rsidRPr="00AC4759" w:rsidRDefault="00DE3177" w:rsidP="00DE317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 xml:space="preserve">Other </w:t>
      </w:r>
    </w:p>
    <w:p w14:paraId="2FEADE83" w14:textId="77777777" w:rsidR="00DE3177" w:rsidRPr="00AC4759" w:rsidRDefault="00DE3177" w:rsidP="00DE3177">
      <w:pPr>
        <w:pStyle w:val="Prrafodelista"/>
        <w:spacing w:before="240" w:after="240" w:line="360" w:lineRule="auto"/>
        <w:ind w:left="1069"/>
        <w:rPr>
          <w:rFonts w:ascii="Century Gothic" w:hAnsi="Century Gothic"/>
          <w:iCs/>
          <w:sz w:val="20"/>
          <w:szCs w:val="20"/>
        </w:rPr>
      </w:pPr>
    </w:p>
    <w:p w14:paraId="149EF402" w14:textId="77777777" w:rsidR="00170483" w:rsidRPr="00AC4759" w:rsidRDefault="00170483" w:rsidP="00DE3177">
      <w:pPr>
        <w:pStyle w:val="Prrafodelista"/>
        <w:spacing w:before="240" w:after="240" w:line="360" w:lineRule="auto"/>
        <w:ind w:left="1069"/>
        <w:rPr>
          <w:rFonts w:ascii="Century Gothic" w:hAnsi="Century Gothic"/>
          <w:iCs/>
          <w:sz w:val="20"/>
          <w:szCs w:val="20"/>
        </w:rPr>
      </w:pPr>
    </w:p>
    <w:p w14:paraId="5513145C" w14:textId="6EEA9119" w:rsidR="00DE3177" w:rsidRPr="00AC4759" w:rsidRDefault="00DE3177" w:rsidP="00DE3177">
      <w:pPr>
        <w:pStyle w:val="Prrafodelista"/>
        <w:spacing w:before="240" w:after="240" w:line="360" w:lineRule="auto"/>
        <w:ind w:left="1069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b/>
          <w:sz w:val="20"/>
          <w:lang w:val="en-CA"/>
        </w:rPr>
        <w:t>Next, some questions about your experience with treatment of Urinary Incontinence (UI):</w:t>
      </w:r>
    </w:p>
    <w:p w14:paraId="2D23D884" w14:textId="38E2426A" w:rsidR="0075360F" w:rsidRPr="00AC4759" w:rsidRDefault="00DE3177" w:rsidP="0075360F">
      <w:pPr>
        <w:pStyle w:val="Textocomentario"/>
        <w:numPr>
          <w:ilvl w:val="0"/>
          <w:numId w:val="4"/>
        </w:numPr>
        <w:rPr>
          <w:rFonts w:ascii="Century Gothic" w:hAnsi="Century Gothic"/>
        </w:rPr>
      </w:pPr>
      <w:r w:rsidRPr="00AC4759">
        <w:rPr>
          <w:rFonts w:ascii="Century Gothic" w:hAnsi="Century Gothic"/>
        </w:rPr>
        <w:t>If the preliminary diagnostic</w:t>
      </w:r>
      <w:r w:rsidR="0075360F" w:rsidRPr="00AC4759">
        <w:rPr>
          <w:rFonts w:ascii="Century Gothic" w:hAnsi="Century Gothic"/>
        </w:rPr>
        <w:t xml:space="preserve"> testing results are normal, and you suspect Urethral Sphincter Mechanism Incompetence (USMI), do you usually start with a pharmacological trial?</w:t>
      </w:r>
    </w:p>
    <w:p w14:paraId="03534229" w14:textId="7DB89E84" w:rsidR="004F6927" w:rsidRPr="00AC4759" w:rsidRDefault="00042FA6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Yes</w:t>
      </w:r>
    </w:p>
    <w:p w14:paraId="482DB71E" w14:textId="6616FC9E" w:rsidR="004F6927" w:rsidRPr="00AC4759" w:rsidRDefault="00042FA6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No</w:t>
      </w:r>
    </w:p>
    <w:p w14:paraId="63C4DC93" w14:textId="77777777" w:rsidR="003C3E83" w:rsidRPr="00AC4759" w:rsidRDefault="003C3E83" w:rsidP="003C3E83">
      <w:pPr>
        <w:pStyle w:val="Prrafodelista"/>
        <w:spacing w:before="240" w:after="240" w:line="360" w:lineRule="auto"/>
        <w:ind w:left="1069"/>
        <w:rPr>
          <w:iCs/>
          <w:sz w:val="20"/>
          <w:szCs w:val="20"/>
        </w:rPr>
      </w:pPr>
    </w:p>
    <w:p w14:paraId="5D2696D0" w14:textId="25E92F72" w:rsidR="0075360F" w:rsidRPr="00AC4759" w:rsidRDefault="0075360F" w:rsidP="0075360F">
      <w:pPr>
        <w:pStyle w:val="Textocomentario"/>
        <w:numPr>
          <w:ilvl w:val="0"/>
          <w:numId w:val="4"/>
        </w:numPr>
        <w:rPr>
          <w:rFonts w:ascii="Century Gothic" w:hAnsi="Century Gothic"/>
        </w:rPr>
      </w:pPr>
      <w:r w:rsidRPr="00AC4759">
        <w:rPr>
          <w:rFonts w:ascii="Century Gothic" w:hAnsi="Century Gothic"/>
        </w:rPr>
        <w:t>If</w:t>
      </w:r>
      <w:r w:rsidR="00C15A44" w:rsidRPr="00AC4759">
        <w:rPr>
          <w:rFonts w:ascii="Century Gothic" w:hAnsi="Century Gothic"/>
        </w:rPr>
        <w:t xml:space="preserve"> you  answered yes to question 12</w:t>
      </w:r>
      <w:r w:rsidRPr="00AC4759">
        <w:rPr>
          <w:rFonts w:ascii="Century Gothic" w:hAnsi="Century Gothic"/>
        </w:rPr>
        <w:t xml:space="preserve"> above, please put the following therapeutic options in order of preference:</w:t>
      </w:r>
    </w:p>
    <w:p w14:paraId="0C528A65" w14:textId="69A935EA" w:rsidR="00042FA6" w:rsidRPr="00AC4759" w:rsidRDefault="00042FA6" w:rsidP="00042FA6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Phenylpropanolamine</w:t>
      </w:r>
    </w:p>
    <w:p w14:paraId="4794250F" w14:textId="1C6DFE7A" w:rsidR="004F6927" w:rsidRPr="00AC4759" w:rsidRDefault="36A8CE45" w:rsidP="00042FA6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E</w:t>
      </w:r>
      <w:r w:rsidR="00042FA6" w:rsidRPr="00AC4759">
        <w:rPr>
          <w:rFonts w:ascii="Century Gothic" w:hAnsi="Century Gothic"/>
          <w:iCs/>
          <w:sz w:val="20"/>
          <w:szCs w:val="20"/>
        </w:rPr>
        <w:t>phedrine</w:t>
      </w:r>
    </w:p>
    <w:p w14:paraId="57925279" w14:textId="72C00F34" w:rsidR="004F6927" w:rsidRPr="00AC4759" w:rsidRDefault="00042FA6" w:rsidP="00042FA6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 xml:space="preserve">Association of different drugs </w:t>
      </w:r>
    </w:p>
    <w:p w14:paraId="2372D263" w14:textId="673C087E" w:rsidR="004F6927" w:rsidRPr="00AC4759" w:rsidRDefault="00042FA6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Collagen implant</w:t>
      </w:r>
    </w:p>
    <w:p w14:paraId="6C8F774E" w14:textId="57A98A9E" w:rsidR="36A8CE45" w:rsidRPr="00AC4759" w:rsidRDefault="00C15A44" w:rsidP="003C3E83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Other</w:t>
      </w:r>
    </w:p>
    <w:p w14:paraId="6CC77CBA" w14:textId="77777777" w:rsidR="003C3E83" w:rsidRPr="00AC4759" w:rsidRDefault="003C3E83" w:rsidP="003C3E83">
      <w:pPr>
        <w:pStyle w:val="Prrafodelista"/>
        <w:spacing w:before="240" w:after="240" w:line="360" w:lineRule="auto"/>
        <w:ind w:left="1069"/>
        <w:rPr>
          <w:rFonts w:ascii="Century Gothic" w:hAnsi="Century Gothic"/>
          <w:iCs/>
          <w:sz w:val="20"/>
          <w:szCs w:val="20"/>
        </w:rPr>
      </w:pPr>
    </w:p>
    <w:p w14:paraId="12C5F7D2" w14:textId="61E338AC" w:rsidR="0075360F" w:rsidRPr="00AC4759" w:rsidRDefault="00C15A44" w:rsidP="0075360F">
      <w:pPr>
        <w:pStyle w:val="Textocomentario"/>
        <w:numPr>
          <w:ilvl w:val="0"/>
          <w:numId w:val="4"/>
        </w:numPr>
        <w:rPr>
          <w:rFonts w:ascii="Century Gothic" w:hAnsi="Century Gothic"/>
        </w:rPr>
      </w:pPr>
      <w:r w:rsidRPr="00AC4759">
        <w:rPr>
          <w:rFonts w:ascii="Century Gothic" w:hAnsi="Century Gothic"/>
        </w:rPr>
        <w:t>If there is no therap</w:t>
      </w:r>
      <w:r w:rsidR="0075360F" w:rsidRPr="00AC4759">
        <w:rPr>
          <w:rFonts w:ascii="Century Gothic" w:hAnsi="Century Gothic"/>
        </w:rPr>
        <w:t>eutic response to the first choice drug you used for USMI, you would next suggest:</w:t>
      </w:r>
    </w:p>
    <w:p w14:paraId="57AA343C" w14:textId="3488D4FE" w:rsidR="0033684B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Colpo</w:t>
      </w:r>
      <w:r w:rsidR="00042FA6" w:rsidRPr="00AC4759">
        <w:rPr>
          <w:rFonts w:ascii="Century Gothic" w:hAnsi="Century Gothic"/>
          <w:iCs/>
          <w:sz w:val="20"/>
          <w:szCs w:val="20"/>
        </w:rPr>
        <w:t>suspension</w:t>
      </w:r>
    </w:p>
    <w:p w14:paraId="37A2CB39" w14:textId="523CC3B2" w:rsidR="0033684B" w:rsidRPr="00AC4759" w:rsidRDefault="00042FA6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 xml:space="preserve">Urethral </w:t>
      </w:r>
      <w:r w:rsidR="36A8CE45" w:rsidRPr="00AC4759">
        <w:rPr>
          <w:rFonts w:ascii="Century Gothic" w:hAnsi="Century Gothic"/>
          <w:iCs/>
          <w:sz w:val="20"/>
          <w:szCs w:val="20"/>
        </w:rPr>
        <w:t xml:space="preserve">Sling </w:t>
      </w:r>
    </w:p>
    <w:p w14:paraId="760472EB" w14:textId="4076B282" w:rsidR="00042FA6" w:rsidRPr="00AC4759" w:rsidRDefault="00E6540F" w:rsidP="00042FA6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A</w:t>
      </w:r>
      <w:r w:rsidR="00042FA6" w:rsidRPr="00AC4759">
        <w:rPr>
          <w:rFonts w:ascii="Century Gothic" w:hAnsi="Century Gothic"/>
          <w:iCs/>
          <w:sz w:val="20"/>
          <w:szCs w:val="20"/>
        </w:rPr>
        <w:t>rtificial sphincter</w:t>
      </w:r>
    </w:p>
    <w:p w14:paraId="0696D8F5" w14:textId="4F6F7C31" w:rsidR="00042FA6" w:rsidRPr="00AC4759" w:rsidRDefault="00E6540F" w:rsidP="00042FA6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B</w:t>
      </w:r>
      <w:r w:rsidR="00042FA6" w:rsidRPr="00AC4759">
        <w:rPr>
          <w:rFonts w:ascii="Century Gothic" w:hAnsi="Century Gothic"/>
          <w:iCs/>
          <w:sz w:val="20"/>
          <w:szCs w:val="20"/>
        </w:rPr>
        <w:t>ulking agents</w:t>
      </w:r>
      <w:r w:rsidR="36A8CE45" w:rsidRPr="00AC4759">
        <w:rPr>
          <w:rFonts w:ascii="Century Gothic" w:hAnsi="Century Gothic"/>
          <w:iCs/>
          <w:sz w:val="20"/>
          <w:szCs w:val="20"/>
        </w:rPr>
        <w:t>/</w:t>
      </w:r>
      <w:r w:rsidR="00042FA6" w:rsidRPr="00AC4759">
        <w:rPr>
          <w:rFonts w:ascii="Century Gothic" w:hAnsi="Century Gothic"/>
          <w:iCs/>
          <w:sz w:val="20"/>
          <w:szCs w:val="20"/>
        </w:rPr>
        <w:t>Collagen implant</w:t>
      </w:r>
    </w:p>
    <w:p w14:paraId="7927DDDE" w14:textId="1C12A69D" w:rsidR="00042FA6" w:rsidRPr="00AC4759" w:rsidRDefault="00C15A44" w:rsidP="00042FA6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Reconstructiv</w:t>
      </w:r>
      <w:r w:rsidR="00F31A72" w:rsidRPr="00AC4759">
        <w:rPr>
          <w:rFonts w:ascii="Century Gothic" w:hAnsi="Century Gothic"/>
          <w:iCs/>
          <w:sz w:val="20"/>
          <w:szCs w:val="20"/>
        </w:rPr>
        <w:t>e surgery</w:t>
      </w:r>
      <w:r w:rsidR="00042FA6" w:rsidRPr="00AC4759">
        <w:rPr>
          <w:rFonts w:ascii="Century Gothic" w:hAnsi="Century Gothic"/>
          <w:iCs/>
          <w:sz w:val="20"/>
          <w:szCs w:val="20"/>
        </w:rPr>
        <w:t xml:space="preserve"> of the</w:t>
      </w:r>
      <w:r w:rsidR="00F31A72" w:rsidRPr="00AC4759">
        <w:rPr>
          <w:rFonts w:ascii="Century Gothic" w:hAnsi="Century Gothic"/>
          <w:iCs/>
          <w:sz w:val="20"/>
          <w:szCs w:val="20"/>
        </w:rPr>
        <w:t xml:space="preserve"> urinary</w:t>
      </w:r>
      <w:r w:rsidR="00042FA6" w:rsidRPr="00AC4759">
        <w:rPr>
          <w:rFonts w:ascii="Century Gothic" w:hAnsi="Century Gothic"/>
          <w:iCs/>
          <w:sz w:val="20"/>
          <w:szCs w:val="20"/>
        </w:rPr>
        <w:t xml:space="preserve"> bladder neck</w:t>
      </w:r>
    </w:p>
    <w:p w14:paraId="2398B85D" w14:textId="3910BFF8" w:rsidR="00F2476E" w:rsidRPr="00AC4759" w:rsidRDefault="0075360F" w:rsidP="00042FA6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A change of drug used</w:t>
      </w:r>
    </w:p>
    <w:p w14:paraId="4D14C059" w14:textId="34E35465" w:rsidR="00ED78D0" w:rsidRPr="00AC4759" w:rsidRDefault="00170483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An i</w:t>
      </w:r>
      <w:r w:rsidR="00ED78D0" w:rsidRPr="00AC4759">
        <w:rPr>
          <w:rFonts w:ascii="Century Gothic" w:hAnsi="Century Gothic"/>
          <w:iCs/>
          <w:sz w:val="20"/>
          <w:szCs w:val="20"/>
        </w:rPr>
        <w:t xml:space="preserve">ncrease </w:t>
      </w:r>
      <w:r w:rsidRPr="00AC4759">
        <w:rPr>
          <w:rFonts w:ascii="Century Gothic" w:hAnsi="Century Gothic"/>
          <w:iCs/>
          <w:sz w:val="20"/>
          <w:szCs w:val="20"/>
        </w:rPr>
        <w:t xml:space="preserve">of drug dosage and/or </w:t>
      </w:r>
      <w:r w:rsidR="00ED78D0" w:rsidRPr="00AC4759">
        <w:rPr>
          <w:rFonts w:ascii="Century Gothic" w:hAnsi="Century Gothic"/>
          <w:iCs/>
          <w:sz w:val="20"/>
          <w:szCs w:val="20"/>
        </w:rPr>
        <w:t xml:space="preserve">frequence of administration </w:t>
      </w:r>
    </w:p>
    <w:p w14:paraId="42F74B20" w14:textId="77777777" w:rsidR="00ED78D0" w:rsidRPr="00AC4759" w:rsidRDefault="00ED78D0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Other</w:t>
      </w:r>
    </w:p>
    <w:p w14:paraId="42B3153A" w14:textId="77777777" w:rsidR="00DE3177" w:rsidRPr="00AC4759" w:rsidRDefault="00DE3177" w:rsidP="00DE3177">
      <w:pPr>
        <w:pStyle w:val="Prrafodelista"/>
        <w:spacing w:before="240" w:after="240" w:line="360" w:lineRule="auto"/>
        <w:ind w:left="1069"/>
        <w:rPr>
          <w:rFonts w:ascii="Century Gothic" w:hAnsi="Century Gothic"/>
          <w:iCs/>
          <w:sz w:val="20"/>
          <w:szCs w:val="20"/>
        </w:rPr>
      </w:pPr>
    </w:p>
    <w:p w14:paraId="459C081B" w14:textId="08332482" w:rsidR="00521119" w:rsidRPr="00AC4759" w:rsidRDefault="00ED78D0" w:rsidP="00521119">
      <w:pPr>
        <w:pStyle w:val="Textocomentario"/>
        <w:numPr>
          <w:ilvl w:val="0"/>
          <w:numId w:val="4"/>
        </w:numPr>
        <w:rPr>
          <w:rFonts w:ascii="Century Gothic" w:hAnsi="Century Gothic"/>
        </w:rPr>
      </w:pPr>
      <w:r w:rsidRPr="00AC4759">
        <w:rPr>
          <w:rFonts w:ascii="Century Gothic" w:hAnsi="Century Gothic"/>
          <w:iCs/>
          <w:lang w:val="en-CA"/>
        </w:rPr>
        <w:t>Can you indicate, in your experience, the percentage of cases</w:t>
      </w:r>
      <w:r w:rsidR="00521119" w:rsidRPr="00AC4759">
        <w:t xml:space="preserve"> </w:t>
      </w:r>
      <w:r w:rsidR="00521119" w:rsidRPr="00AC4759">
        <w:rPr>
          <w:rFonts w:ascii="Century Gothic" w:hAnsi="Century Gothic"/>
        </w:rPr>
        <w:t>in which it is necessary to initiate medical management following surgical correction for UI or USMI?</w:t>
      </w:r>
    </w:p>
    <w:p w14:paraId="154876AE" w14:textId="27249029" w:rsidR="36A8CE45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0-2</w:t>
      </w:r>
      <w:r w:rsidR="00EA48E7" w:rsidRPr="00AC4759">
        <w:rPr>
          <w:rFonts w:ascii="Century Gothic" w:hAnsi="Century Gothic"/>
          <w:iCs/>
          <w:sz w:val="20"/>
          <w:szCs w:val="20"/>
        </w:rPr>
        <w:t>4</w:t>
      </w:r>
      <w:r w:rsidRPr="00AC4759">
        <w:rPr>
          <w:rFonts w:ascii="Century Gothic" w:hAnsi="Century Gothic"/>
          <w:iCs/>
          <w:sz w:val="20"/>
          <w:szCs w:val="20"/>
        </w:rPr>
        <w:t>%</w:t>
      </w:r>
    </w:p>
    <w:p w14:paraId="5B7BA151" w14:textId="0C963C06" w:rsidR="36A8CE45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25-</w:t>
      </w:r>
      <w:r w:rsidR="00EA48E7" w:rsidRPr="00AC4759">
        <w:rPr>
          <w:rFonts w:ascii="Century Gothic" w:hAnsi="Century Gothic"/>
          <w:iCs/>
          <w:sz w:val="20"/>
          <w:szCs w:val="20"/>
        </w:rPr>
        <w:t>49</w:t>
      </w:r>
      <w:r w:rsidRPr="00AC4759">
        <w:rPr>
          <w:rFonts w:ascii="Century Gothic" w:hAnsi="Century Gothic"/>
          <w:iCs/>
          <w:sz w:val="20"/>
          <w:szCs w:val="20"/>
        </w:rPr>
        <w:t>%</w:t>
      </w:r>
    </w:p>
    <w:p w14:paraId="2B8506A9" w14:textId="04444D40" w:rsidR="36A8CE45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50-7</w:t>
      </w:r>
      <w:r w:rsidR="00EA48E7" w:rsidRPr="00AC4759">
        <w:rPr>
          <w:rFonts w:ascii="Century Gothic" w:hAnsi="Century Gothic"/>
          <w:iCs/>
          <w:sz w:val="20"/>
          <w:szCs w:val="20"/>
        </w:rPr>
        <w:t>4</w:t>
      </w:r>
      <w:r w:rsidRPr="00AC4759">
        <w:rPr>
          <w:rFonts w:ascii="Century Gothic" w:hAnsi="Century Gothic"/>
          <w:iCs/>
          <w:sz w:val="20"/>
          <w:szCs w:val="20"/>
        </w:rPr>
        <w:t>%</w:t>
      </w:r>
    </w:p>
    <w:p w14:paraId="3EBBEC88" w14:textId="77777777" w:rsidR="36A8CE45" w:rsidRPr="00AC4759" w:rsidRDefault="36A8CE45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75-100%</w:t>
      </w:r>
    </w:p>
    <w:p w14:paraId="68606C99" w14:textId="3A076D3B" w:rsidR="003C3E83" w:rsidRPr="00AC4759" w:rsidRDefault="00ED78D0" w:rsidP="003C3E83">
      <w:pPr>
        <w:pStyle w:val="Prrafodelista"/>
        <w:numPr>
          <w:ilvl w:val="1"/>
          <w:numId w:val="4"/>
        </w:numPr>
        <w:spacing w:before="240" w:after="240" w:line="360" w:lineRule="auto"/>
        <w:rPr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lastRenderedPageBreak/>
        <w:t>I don’t know</w:t>
      </w:r>
    </w:p>
    <w:p w14:paraId="49F65690" w14:textId="77777777" w:rsidR="00DE3177" w:rsidRPr="00AC4759" w:rsidRDefault="00DE3177" w:rsidP="00DE3177">
      <w:pPr>
        <w:pStyle w:val="Prrafodelista"/>
        <w:spacing w:before="240" w:after="240" w:line="360" w:lineRule="auto"/>
        <w:ind w:left="1069"/>
        <w:rPr>
          <w:iCs/>
          <w:sz w:val="20"/>
          <w:szCs w:val="20"/>
        </w:rPr>
      </w:pPr>
    </w:p>
    <w:p w14:paraId="0A639BE5" w14:textId="77777777" w:rsidR="00DE3177" w:rsidRPr="00AC4759" w:rsidRDefault="00DE3177" w:rsidP="00DE3177">
      <w:pPr>
        <w:pStyle w:val="Prrafodelista"/>
        <w:spacing w:before="240" w:after="240" w:line="360" w:lineRule="auto"/>
        <w:ind w:left="1069"/>
        <w:rPr>
          <w:iCs/>
          <w:sz w:val="20"/>
          <w:szCs w:val="20"/>
        </w:rPr>
      </w:pPr>
    </w:p>
    <w:p w14:paraId="3C1C89F2" w14:textId="77777777" w:rsidR="00DE3177" w:rsidRPr="00AC4759" w:rsidRDefault="00DE3177" w:rsidP="00DE3177">
      <w:pPr>
        <w:pStyle w:val="Prrafodelista"/>
        <w:numPr>
          <w:ilvl w:val="0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What do you do if after medical and/or surgical treatment a patient’s UI doesn’t completely resolve? </w:t>
      </w:r>
    </w:p>
    <w:p w14:paraId="2DE4D651" w14:textId="590DF333" w:rsidR="00DE3177" w:rsidRPr="00AC4759" w:rsidRDefault="00C15A44" w:rsidP="00DE317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 xml:space="preserve">I contact a </w:t>
      </w:r>
      <w:r w:rsidR="00DE3177" w:rsidRPr="00AC4759">
        <w:rPr>
          <w:rFonts w:ascii="Century Gothic" w:hAnsi="Century Gothic"/>
          <w:iCs/>
          <w:sz w:val="20"/>
          <w:szCs w:val="20"/>
        </w:rPr>
        <w:t>spec</w:t>
      </w:r>
      <w:r w:rsidR="00170483" w:rsidRPr="00AC4759">
        <w:rPr>
          <w:rFonts w:ascii="Century Gothic" w:hAnsi="Century Gothic"/>
          <w:iCs/>
          <w:sz w:val="20"/>
          <w:szCs w:val="20"/>
        </w:rPr>
        <w:t>ia</w:t>
      </w:r>
      <w:r w:rsidR="00DE3177" w:rsidRPr="00AC4759">
        <w:rPr>
          <w:rFonts w:ascii="Century Gothic" w:hAnsi="Century Gothic"/>
          <w:iCs/>
          <w:sz w:val="20"/>
          <w:szCs w:val="20"/>
        </w:rPr>
        <w:t xml:space="preserve">list </w:t>
      </w:r>
      <w:r w:rsidR="00170483" w:rsidRPr="00AC4759">
        <w:rPr>
          <w:rFonts w:ascii="Century Gothic" w:hAnsi="Century Gothic"/>
          <w:iCs/>
          <w:sz w:val="20"/>
          <w:szCs w:val="20"/>
        </w:rPr>
        <w:t>(chose one from below)</w:t>
      </w:r>
    </w:p>
    <w:p w14:paraId="3EFEAD41" w14:textId="77777777" w:rsidR="00DE3177" w:rsidRPr="00AC4759" w:rsidRDefault="00DE3177" w:rsidP="00DE3177">
      <w:pPr>
        <w:pStyle w:val="Prrafodelista"/>
        <w:numPr>
          <w:ilvl w:val="2"/>
          <w:numId w:val="4"/>
        </w:numPr>
        <w:spacing w:before="240" w:after="240" w:line="360" w:lineRule="auto"/>
        <w:rPr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Neurology</w:t>
      </w:r>
    </w:p>
    <w:p w14:paraId="4B49698F" w14:textId="77777777" w:rsidR="00DE3177" w:rsidRPr="00AC4759" w:rsidRDefault="00DE3177" w:rsidP="00DE3177">
      <w:pPr>
        <w:pStyle w:val="Prrafodelista"/>
        <w:numPr>
          <w:ilvl w:val="2"/>
          <w:numId w:val="4"/>
        </w:numPr>
        <w:spacing w:before="240" w:after="240" w:line="360" w:lineRule="auto"/>
        <w:rPr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 xml:space="preserve">Internal medicine </w:t>
      </w:r>
    </w:p>
    <w:p w14:paraId="5A636FB6" w14:textId="77777777" w:rsidR="00DE3177" w:rsidRPr="00AC4759" w:rsidRDefault="00DE3177" w:rsidP="00DE3177">
      <w:pPr>
        <w:pStyle w:val="Prrafodelista"/>
        <w:numPr>
          <w:ilvl w:val="2"/>
          <w:numId w:val="4"/>
        </w:numPr>
        <w:spacing w:before="240" w:after="240" w:line="360" w:lineRule="auto"/>
        <w:rPr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Surgery</w:t>
      </w:r>
    </w:p>
    <w:p w14:paraId="33C16E03" w14:textId="77777777" w:rsidR="00DE3177" w:rsidRPr="00AC4759" w:rsidRDefault="00DE3177" w:rsidP="00DE3177">
      <w:pPr>
        <w:pStyle w:val="Prrafodelista"/>
        <w:numPr>
          <w:ilvl w:val="2"/>
          <w:numId w:val="4"/>
        </w:numPr>
        <w:spacing w:after="0" w:line="360" w:lineRule="auto"/>
        <w:rPr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Theriogenology</w:t>
      </w:r>
    </w:p>
    <w:p w14:paraId="1EA63B37" w14:textId="0558ADC2" w:rsidR="00DE3177" w:rsidRPr="00AC4759" w:rsidRDefault="00C15A44" w:rsidP="00DE3177">
      <w:pPr>
        <w:pStyle w:val="Prrafodelista"/>
        <w:numPr>
          <w:ilvl w:val="2"/>
          <w:numId w:val="4"/>
        </w:numPr>
        <w:spacing w:before="240" w:after="240" w:line="360" w:lineRule="auto"/>
        <w:rPr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Radiologist</w:t>
      </w:r>
    </w:p>
    <w:p w14:paraId="6A3A6373" w14:textId="77777777" w:rsidR="00DE3177" w:rsidRPr="00AC4759" w:rsidRDefault="00DE3177" w:rsidP="00DE317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I add a drug to the current treatment protocol</w:t>
      </w:r>
    </w:p>
    <w:p w14:paraId="5D063500" w14:textId="77777777" w:rsidR="00DE3177" w:rsidRPr="00AC4759" w:rsidRDefault="00DE3177" w:rsidP="00DE317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 xml:space="preserve">I change the drug </w:t>
      </w:r>
    </w:p>
    <w:p w14:paraId="522C355D" w14:textId="77777777" w:rsidR="00DE3177" w:rsidRPr="00AC4759" w:rsidRDefault="00DE3177" w:rsidP="00DE317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I increase the dosage/frequency of the drug used </w:t>
      </w:r>
    </w:p>
    <w:p w14:paraId="05080E00" w14:textId="46706457" w:rsidR="00DE3177" w:rsidRPr="00AC4759" w:rsidRDefault="00DE3177" w:rsidP="00DE317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I further explore with other </w:t>
      </w:r>
      <w:r w:rsidR="00170483" w:rsidRPr="00AC4759">
        <w:rPr>
          <w:rFonts w:ascii="Century Gothic" w:hAnsi="Century Gothic"/>
          <w:iCs/>
          <w:sz w:val="20"/>
          <w:szCs w:val="20"/>
          <w:lang w:val="en-CA"/>
        </w:rPr>
        <w:t>diagnostic testing</w:t>
      </w:r>
    </w:p>
    <w:p w14:paraId="210DC7FB" w14:textId="2E97AA1B" w:rsidR="00DE3177" w:rsidRPr="00AC4759" w:rsidRDefault="00DE3177" w:rsidP="00DE317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>I don’t do anything because it is never poss</w:t>
      </w:r>
      <w:r w:rsidR="00170483" w:rsidRPr="00AC4759">
        <w:rPr>
          <w:rFonts w:ascii="Century Gothic" w:hAnsi="Century Gothic"/>
          <w:iCs/>
          <w:sz w:val="20"/>
          <w:szCs w:val="20"/>
          <w:lang w:val="en-CA"/>
        </w:rPr>
        <w:t>ible to resolve the UI</w:t>
      </w: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 </w:t>
      </w:r>
    </w:p>
    <w:p w14:paraId="28BDA195" w14:textId="77777777" w:rsidR="00DE3177" w:rsidRPr="00AC4759" w:rsidRDefault="00DE3177" w:rsidP="00DE317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>Discuss humane euthanasia with the pet owner</w:t>
      </w:r>
    </w:p>
    <w:p w14:paraId="0B659A2A" w14:textId="77777777" w:rsidR="00170483" w:rsidRPr="00AC4759" w:rsidRDefault="00170483" w:rsidP="00170483">
      <w:pPr>
        <w:pStyle w:val="Prrafodelista"/>
        <w:spacing w:before="240" w:after="240" w:line="360" w:lineRule="auto"/>
        <w:ind w:left="1069"/>
        <w:rPr>
          <w:rFonts w:ascii="Century Gothic" w:hAnsi="Century Gothic"/>
          <w:iCs/>
          <w:sz w:val="20"/>
          <w:szCs w:val="20"/>
          <w:lang w:val="en-CA"/>
        </w:rPr>
      </w:pPr>
    </w:p>
    <w:p w14:paraId="53D7F441" w14:textId="77777777" w:rsidR="00170483" w:rsidRPr="00AC4759" w:rsidRDefault="00170483" w:rsidP="00170483">
      <w:pPr>
        <w:pStyle w:val="Prrafodelista"/>
        <w:spacing w:before="240" w:after="240" w:line="360" w:lineRule="auto"/>
        <w:ind w:left="1069"/>
        <w:rPr>
          <w:rFonts w:ascii="Century Gothic" w:hAnsi="Century Gothic"/>
          <w:iCs/>
          <w:sz w:val="20"/>
          <w:szCs w:val="20"/>
          <w:lang w:val="en-CA"/>
        </w:rPr>
      </w:pPr>
    </w:p>
    <w:p w14:paraId="755EB99C" w14:textId="6EF166B5" w:rsidR="000828AE" w:rsidRPr="00AC4759" w:rsidRDefault="008059C5" w:rsidP="36A8CE45">
      <w:pPr>
        <w:pStyle w:val="Prrafodelista"/>
        <w:numPr>
          <w:ilvl w:val="0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What are your next steps for a </w:t>
      </w:r>
      <w:r w:rsidR="00ED78D0" w:rsidRPr="00AC4759">
        <w:rPr>
          <w:rFonts w:ascii="Century Gothic" w:hAnsi="Century Gothic"/>
          <w:iCs/>
          <w:sz w:val="20"/>
          <w:szCs w:val="20"/>
          <w:lang w:val="en-CA"/>
        </w:rPr>
        <w:t>p</w:t>
      </w:r>
      <w:r w:rsidRPr="00AC4759">
        <w:rPr>
          <w:rFonts w:ascii="Century Gothic" w:hAnsi="Century Gothic"/>
          <w:iCs/>
          <w:sz w:val="20"/>
          <w:szCs w:val="20"/>
          <w:lang w:val="en-CA"/>
        </w:rPr>
        <w:t>atient with UI who also has</w:t>
      </w:r>
      <w:r w:rsidR="00ED78D0" w:rsidRPr="00AC4759">
        <w:rPr>
          <w:rFonts w:ascii="Century Gothic" w:hAnsi="Century Gothic"/>
          <w:iCs/>
          <w:sz w:val="20"/>
          <w:szCs w:val="20"/>
          <w:lang w:val="en-CA"/>
        </w:rPr>
        <w:t xml:space="preserve"> impaired mobility of</w:t>
      </w:r>
      <w:r w:rsidR="00C15A44" w:rsidRPr="00AC4759">
        <w:rPr>
          <w:rFonts w:ascii="Century Gothic" w:hAnsi="Century Gothic"/>
          <w:iCs/>
          <w:sz w:val="20"/>
          <w:szCs w:val="20"/>
          <w:lang w:val="en-CA"/>
        </w:rPr>
        <w:t xml:space="preserve"> suspected neurological origin?</w:t>
      </w:r>
    </w:p>
    <w:p w14:paraId="16EE2543" w14:textId="24DA968B" w:rsidR="00F61990" w:rsidRPr="00AC4759" w:rsidRDefault="008059C5" w:rsidP="00F61990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>Treat with</w:t>
      </w:r>
      <w:r w:rsidR="00943DC1" w:rsidRPr="00AC4759">
        <w:rPr>
          <w:rFonts w:ascii="Century Gothic" w:hAnsi="Century Gothic"/>
          <w:iCs/>
          <w:sz w:val="20"/>
          <w:szCs w:val="20"/>
          <w:lang w:val="en-CA"/>
        </w:rPr>
        <w:t xml:space="preserve"> a drug for UI</w:t>
      </w: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 and monitor</w:t>
      </w:r>
      <w:r w:rsidR="00943DC1" w:rsidRPr="00AC4759">
        <w:rPr>
          <w:rFonts w:ascii="Century Gothic" w:hAnsi="Century Gothic"/>
          <w:iCs/>
          <w:sz w:val="20"/>
          <w:szCs w:val="20"/>
          <w:lang w:val="en-CA"/>
        </w:rPr>
        <w:t xml:space="preserve"> clinical signs</w:t>
      </w:r>
    </w:p>
    <w:p w14:paraId="7BF0806B" w14:textId="1E4CCD59" w:rsidR="00ED78D0" w:rsidRPr="00AC4759" w:rsidRDefault="00943DC1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>T</w:t>
      </w:r>
      <w:r w:rsidR="00ED78D0" w:rsidRPr="00AC4759">
        <w:rPr>
          <w:rFonts w:ascii="Century Gothic" w:hAnsi="Century Gothic"/>
          <w:iCs/>
          <w:sz w:val="20"/>
          <w:szCs w:val="20"/>
          <w:lang w:val="en-CA"/>
        </w:rPr>
        <w:t>reat with</w:t>
      </w: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 a drug for UI</w:t>
      </w:r>
      <w:r w:rsidR="00ED78D0" w:rsidRPr="00AC4759">
        <w:rPr>
          <w:rFonts w:ascii="Century Gothic" w:hAnsi="Century Gothic"/>
          <w:iCs/>
          <w:sz w:val="20"/>
          <w:szCs w:val="20"/>
          <w:lang w:val="en-CA"/>
        </w:rPr>
        <w:t xml:space="preserve"> while waiting for a </w:t>
      </w:r>
      <w:r w:rsidR="00E6540F" w:rsidRPr="00AC4759">
        <w:rPr>
          <w:rFonts w:ascii="Century Gothic" w:hAnsi="Century Gothic"/>
          <w:iCs/>
          <w:sz w:val="20"/>
          <w:szCs w:val="20"/>
          <w:lang w:val="en-CA"/>
        </w:rPr>
        <w:t>referral</w:t>
      </w:r>
      <w:r w:rsidR="00506FC3" w:rsidRPr="00AC4759">
        <w:rPr>
          <w:rFonts w:ascii="Century Gothic" w:hAnsi="Century Gothic"/>
          <w:iCs/>
          <w:sz w:val="20"/>
          <w:szCs w:val="20"/>
          <w:lang w:val="en-CA"/>
        </w:rPr>
        <w:t xml:space="preserve"> appointment with </w:t>
      </w:r>
      <w:r w:rsidR="00170483" w:rsidRPr="00AC4759">
        <w:rPr>
          <w:rFonts w:ascii="Century Gothic" w:hAnsi="Century Gothic"/>
          <w:iCs/>
          <w:sz w:val="20"/>
          <w:szCs w:val="20"/>
          <w:lang w:val="en-CA"/>
        </w:rPr>
        <w:t>a N</w:t>
      </w:r>
      <w:r w:rsidR="00506FC3" w:rsidRPr="00AC4759">
        <w:rPr>
          <w:rFonts w:ascii="Century Gothic" w:hAnsi="Century Gothic"/>
          <w:iCs/>
          <w:sz w:val="20"/>
          <w:szCs w:val="20"/>
          <w:lang w:val="en-CA"/>
        </w:rPr>
        <w:t>eurologist</w:t>
      </w:r>
    </w:p>
    <w:p w14:paraId="2D7A00D5" w14:textId="571D5D96" w:rsidR="00ED78D0" w:rsidRPr="00AC4759" w:rsidRDefault="00ED78D0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You don’t do anything while waiting for </w:t>
      </w:r>
      <w:r w:rsidR="00506FC3" w:rsidRPr="00AC4759">
        <w:rPr>
          <w:rFonts w:ascii="Century Gothic" w:hAnsi="Century Gothic"/>
          <w:iCs/>
          <w:sz w:val="20"/>
          <w:szCs w:val="20"/>
          <w:lang w:val="en-CA"/>
        </w:rPr>
        <w:t xml:space="preserve">a </w:t>
      </w:r>
      <w:r w:rsidR="00E6540F" w:rsidRPr="00AC4759">
        <w:rPr>
          <w:rFonts w:ascii="Century Gothic" w:hAnsi="Century Gothic"/>
          <w:iCs/>
          <w:sz w:val="20"/>
          <w:szCs w:val="20"/>
          <w:lang w:val="en-CA"/>
        </w:rPr>
        <w:t>referral</w:t>
      </w: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 </w:t>
      </w:r>
      <w:r w:rsidR="00506FC3" w:rsidRPr="00AC4759">
        <w:rPr>
          <w:rFonts w:ascii="Century Gothic" w:hAnsi="Century Gothic"/>
          <w:iCs/>
          <w:sz w:val="20"/>
          <w:szCs w:val="20"/>
          <w:lang w:val="en-CA"/>
        </w:rPr>
        <w:t>appointment</w:t>
      </w:r>
      <w:r w:rsidR="00F61990" w:rsidRPr="00AC4759">
        <w:rPr>
          <w:rFonts w:ascii="Century Gothic" w:hAnsi="Century Gothic"/>
          <w:iCs/>
          <w:sz w:val="20"/>
          <w:szCs w:val="20"/>
          <w:lang w:val="en-CA"/>
        </w:rPr>
        <w:t xml:space="preserve"> with a Neurologist</w:t>
      </w:r>
    </w:p>
    <w:p w14:paraId="4CDD9E6C" w14:textId="3AC542E4" w:rsidR="00B1610E" w:rsidRPr="00AC4759" w:rsidRDefault="00ED78D0" w:rsidP="00EA48E7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Other</w:t>
      </w:r>
    </w:p>
    <w:p w14:paraId="2A6061E8" w14:textId="77777777" w:rsidR="00DE3177" w:rsidRPr="00AC4759" w:rsidRDefault="00DE3177" w:rsidP="00B1610E">
      <w:pPr>
        <w:pStyle w:val="Prrafodelista"/>
        <w:spacing w:before="240" w:after="240" w:line="360" w:lineRule="auto"/>
        <w:ind w:left="1069"/>
        <w:rPr>
          <w:rFonts w:ascii="Century Gothic" w:hAnsi="Century Gothic"/>
          <w:i/>
          <w:sz w:val="20"/>
        </w:rPr>
      </w:pPr>
    </w:p>
    <w:p w14:paraId="6D13615C" w14:textId="0BEC40DF" w:rsidR="000828AE" w:rsidRPr="00AC4759" w:rsidRDefault="00943DC1" w:rsidP="36A8CE45">
      <w:pPr>
        <w:pStyle w:val="Prrafodelista"/>
        <w:numPr>
          <w:ilvl w:val="0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For a </w:t>
      </w:r>
      <w:r w:rsidR="00F61990" w:rsidRPr="00AC4759">
        <w:rPr>
          <w:rFonts w:ascii="Century Gothic" w:hAnsi="Century Gothic"/>
          <w:iCs/>
          <w:sz w:val="20"/>
          <w:szCs w:val="20"/>
          <w:lang w:val="en-CA"/>
        </w:rPr>
        <w:t xml:space="preserve">case with a </w:t>
      </w:r>
      <w:r w:rsidRPr="00AC4759">
        <w:rPr>
          <w:rFonts w:ascii="Century Gothic" w:hAnsi="Century Gothic"/>
          <w:iCs/>
          <w:sz w:val="20"/>
          <w:szCs w:val="20"/>
          <w:lang w:val="en-CA"/>
        </w:rPr>
        <w:t>diagnosis of Neurologic UI</w:t>
      </w:r>
      <w:r w:rsidR="00ED78D0" w:rsidRPr="00AC4759">
        <w:rPr>
          <w:rFonts w:ascii="Century Gothic" w:hAnsi="Century Gothic"/>
          <w:iCs/>
          <w:sz w:val="20"/>
          <w:szCs w:val="20"/>
          <w:lang w:val="en-CA"/>
        </w:rPr>
        <w:t xml:space="preserve"> which type of treatment</w:t>
      </w:r>
      <w:r w:rsidRPr="00AC4759">
        <w:rPr>
          <w:rFonts w:ascii="Century Gothic" w:hAnsi="Century Gothic"/>
          <w:iCs/>
          <w:sz w:val="20"/>
          <w:szCs w:val="20"/>
          <w:lang w:val="en-CA"/>
        </w:rPr>
        <w:t>(s)</w:t>
      </w:r>
      <w:r w:rsidR="00ED78D0" w:rsidRPr="00AC4759">
        <w:rPr>
          <w:rFonts w:ascii="Century Gothic" w:hAnsi="Century Gothic"/>
          <w:iCs/>
          <w:sz w:val="20"/>
          <w:szCs w:val="20"/>
          <w:lang w:val="en-CA"/>
        </w:rPr>
        <w:t xml:space="preserve"> do you take in </w:t>
      </w: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to </w:t>
      </w:r>
      <w:r w:rsidR="00ED78D0" w:rsidRPr="00AC4759">
        <w:rPr>
          <w:rFonts w:ascii="Century Gothic" w:hAnsi="Century Gothic"/>
          <w:iCs/>
          <w:sz w:val="20"/>
          <w:szCs w:val="20"/>
          <w:lang w:val="en-CA"/>
        </w:rPr>
        <w:t xml:space="preserve">consideration? </w:t>
      </w:r>
      <w:r w:rsidR="36A8CE45" w:rsidRPr="00AC4759">
        <w:rPr>
          <w:rFonts w:ascii="Century Gothic" w:hAnsi="Century Gothic"/>
          <w:iCs/>
          <w:sz w:val="20"/>
          <w:szCs w:val="20"/>
        </w:rPr>
        <w:t>(</w:t>
      </w:r>
      <w:r w:rsidRPr="00AC4759">
        <w:rPr>
          <w:rFonts w:ascii="Century Gothic" w:hAnsi="Century Gothic"/>
          <w:iCs/>
          <w:sz w:val="20"/>
          <w:szCs w:val="20"/>
        </w:rPr>
        <w:t>multiple answers possible</w:t>
      </w:r>
      <w:r w:rsidR="36A8CE45" w:rsidRPr="00AC4759">
        <w:rPr>
          <w:rFonts w:ascii="Century Gothic" w:hAnsi="Century Gothic"/>
          <w:iCs/>
          <w:sz w:val="20"/>
          <w:szCs w:val="20"/>
        </w:rPr>
        <w:t>)</w:t>
      </w:r>
    </w:p>
    <w:p w14:paraId="28A3BE39" w14:textId="5A2F13F6" w:rsidR="36A8CE45" w:rsidRPr="00AC4759" w:rsidRDefault="00ED78D0" w:rsidP="00ED78D0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Drugs that promote the bladder emptying </w:t>
      </w:r>
    </w:p>
    <w:p w14:paraId="5B1DA805" w14:textId="3E76152A" w:rsidR="00ED78D0" w:rsidRPr="00AC4759" w:rsidRDefault="00ED78D0" w:rsidP="00ED78D0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 xml:space="preserve">Drugs that promote continence </w:t>
      </w:r>
    </w:p>
    <w:p w14:paraId="5316C532" w14:textId="46C6A536" w:rsidR="00ED78D0" w:rsidRPr="00AC4759" w:rsidRDefault="00943DC1" w:rsidP="00ED78D0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M</w:t>
      </w:r>
      <w:r w:rsidR="00ED78D0" w:rsidRPr="00AC4759">
        <w:rPr>
          <w:rFonts w:ascii="Century Gothic" w:hAnsi="Century Gothic"/>
          <w:iCs/>
          <w:sz w:val="20"/>
          <w:szCs w:val="20"/>
        </w:rPr>
        <w:t>uscle relaxant</w:t>
      </w:r>
    </w:p>
    <w:p w14:paraId="66D63FF8" w14:textId="64FA5523" w:rsidR="36A8CE45" w:rsidRPr="00AC4759" w:rsidRDefault="00943DC1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M</w:t>
      </w:r>
      <w:r w:rsidR="002508E3" w:rsidRPr="00AC4759">
        <w:rPr>
          <w:rFonts w:ascii="Century Gothic" w:hAnsi="Century Gothic"/>
          <w:iCs/>
          <w:sz w:val="20"/>
          <w:szCs w:val="20"/>
        </w:rPr>
        <w:t>anual emptying of the bladder</w:t>
      </w:r>
    </w:p>
    <w:p w14:paraId="459017D7" w14:textId="3DFE55E0" w:rsidR="002508E3" w:rsidRPr="00AC4759" w:rsidRDefault="002508E3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Other</w:t>
      </w:r>
    </w:p>
    <w:p w14:paraId="68432286" w14:textId="77777777" w:rsidR="00B1610E" w:rsidRPr="00AC4759" w:rsidRDefault="00B1610E" w:rsidP="00B1610E">
      <w:pPr>
        <w:pStyle w:val="Prrafodelista"/>
        <w:spacing w:before="240" w:after="240" w:line="360" w:lineRule="auto"/>
        <w:ind w:left="1069"/>
        <w:rPr>
          <w:rFonts w:ascii="Century Gothic" w:hAnsi="Century Gothic"/>
          <w:sz w:val="20"/>
        </w:rPr>
      </w:pPr>
    </w:p>
    <w:p w14:paraId="37CD53B5" w14:textId="76B3C7C5" w:rsidR="00DE3177" w:rsidRPr="00AC4759" w:rsidRDefault="00DE3177" w:rsidP="00B1610E">
      <w:pPr>
        <w:pStyle w:val="Prrafodelista"/>
        <w:spacing w:before="240" w:after="240" w:line="360" w:lineRule="auto"/>
        <w:ind w:left="1069"/>
        <w:rPr>
          <w:rFonts w:ascii="Century Gothic" w:hAnsi="Century Gothic"/>
          <w:sz w:val="20"/>
        </w:rPr>
      </w:pPr>
      <w:r w:rsidRPr="00AC4759">
        <w:rPr>
          <w:rFonts w:ascii="Century Gothic" w:hAnsi="Century Gothic"/>
          <w:b/>
          <w:sz w:val="20"/>
          <w:lang w:val="en-CA"/>
        </w:rPr>
        <w:t>Lastly, some questions about your experience regarding follow-up with Urinary Incontinence (UI) patients:</w:t>
      </w:r>
    </w:p>
    <w:p w14:paraId="65930CCC" w14:textId="77777777" w:rsidR="00B1610E" w:rsidRPr="00AC4759" w:rsidRDefault="00B1610E" w:rsidP="00B1610E">
      <w:pPr>
        <w:pStyle w:val="Prrafodelista"/>
        <w:spacing w:before="240" w:after="240" w:line="360" w:lineRule="auto"/>
        <w:ind w:left="1069"/>
        <w:rPr>
          <w:rFonts w:ascii="Century Gothic" w:hAnsi="Century Gothic"/>
          <w:i/>
          <w:sz w:val="20"/>
          <w:lang w:val="en-CA"/>
        </w:rPr>
      </w:pPr>
    </w:p>
    <w:p w14:paraId="555EE3BF" w14:textId="52FD9A38" w:rsidR="001966D2" w:rsidRPr="00AC4759" w:rsidRDefault="00365281" w:rsidP="36A8CE45">
      <w:pPr>
        <w:pStyle w:val="Prrafodelista"/>
        <w:numPr>
          <w:ilvl w:val="0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>In case of medical or surgical treatment, after how long do you re-evaluate the patient?</w:t>
      </w:r>
    </w:p>
    <w:p w14:paraId="647019FE" w14:textId="77777777" w:rsidR="00365281" w:rsidRPr="00AC4759" w:rsidRDefault="00365281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lastRenderedPageBreak/>
        <w:t xml:space="preserve">After 1 week </w:t>
      </w:r>
    </w:p>
    <w:p w14:paraId="0D0A8A94" w14:textId="77777777" w:rsidR="00365281" w:rsidRPr="00AC4759" w:rsidRDefault="00365281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 xml:space="preserve">After 2 weeks </w:t>
      </w:r>
    </w:p>
    <w:p w14:paraId="78AD941C" w14:textId="77777777" w:rsidR="00365281" w:rsidRPr="00AC4759" w:rsidRDefault="00365281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 xml:space="preserve">After 3 weeks </w:t>
      </w:r>
    </w:p>
    <w:p w14:paraId="3D40E5DA" w14:textId="03ACFD85" w:rsidR="006751C9" w:rsidRPr="00AC4759" w:rsidRDefault="00C15A44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Only if the symp</w:t>
      </w:r>
      <w:r w:rsidR="006751C9" w:rsidRPr="00AC4759">
        <w:rPr>
          <w:rFonts w:ascii="Century Gothic" w:hAnsi="Century Gothic"/>
          <w:iCs/>
          <w:sz w:val="20"/>
          <w:szCs w:val="20"/>
        </w:rPr>
        <w:t>toms of UI recur</w:t>
      </w:r>
    </w:p>
    <w:p w14:paraId="66D31501" w14:textId="77777777" w:rsidR="00365281" w:rsidRPr="00AC4759" w:rsidRDefault="00365281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 xml:space="preserve">Other </w:t>
      </w:r>
    </w:p>
    <w:p w14:paraId="074E7B43" w14:textId="77777777" w:rsidR="00B1610E" w:rsidRPr="00AC4759" w:rsidRDefault="00B1610E" w:rsidP="00B1610E">
      <w:pPr>
        <w:pStyle w:val="Prrafodelista"/>
        <w:spacing w:before="240" w:after="240" w:line="360" w:lineRule="auto"/>
        <w:ind w:left="1069"/>
        <w:rPr>
          <w:rFonts w:ascii="Century Gothic" w:hAnsi="Century Gothic"/>
          <w:sz w:val="20"/>
        </w:rPr>
      </w:pPr>
    </w:p>
    <w:p w14:paraId="1500F3C9" w14:textId="63CB5DAF" w:rsidR="00EF126B" w:rsidRPr="00AC4759" w:rsidRDefault="006751C9" w:rsidP="36A8CE45">
      <w:pPr>
        <w:pStyle w:val="Prrafodelista"/>
        <w:numPr>
          <w:ilvl w:val="0"/>
          <w:numId w:val="4"/>
        </w:numPr>
        <w:spacing w:after="0" w:line="360" w:lineRule="auto"/>
        <w:rPr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On average how long are you able to </w:t>
      </w:r>
      <w:r w:rsidR="00F040B4" w:rsidRPr="00AC4759">
        <w:rPr>
          <w:rFonts w:ascii="Century Gothic" w:hAnsi="Century Gothic"/>
          <w:iCs/>
          <w:sz w:val="20"/>
          <w:szCs w:val="20"/>
          <w:lang w:val="en-CA"/>
        </w:rPr>
        <w:t xml:space="preserve">follow your patients </w:t>
      </w:r>
      <w:r w:rsidRPr="00AC4759">
        <w:rPr>
          <w:rFonts w:ascii="Century Gothic" w:hAnsi="Century Gothic"/>
          <w:iCs/>
          <w:sz w:val="20"/>
          <w:szCs w:val="20"/>
          <w:lang w:val="en-CA"/>
        </w:rPr>
        <w:t>treated for UI</w:t>
      </w:r>
      <w:r w:rsidR="00F040B4" w:rsidRPr="00AC4759">
        <w:rPr>
          <w:rFonts w:ascii="Century Gothic" w:hAnsi="Century Gothic"/>
          <w:iCs/>
          <w:sz w:val="20"/>
          <w:szCs w:val="20"/>
          <w:lang w:val="en-CA"/>
        </w:rPr>
        <w:t xml:space="preserve">? </w:t>
      </w:r>
    </w:p>
    <w:p w14:paraId="60952B2D" w14:textId="08A48532" w:rsidR="00B1610E" w:rsidRPr="00AC4759" w:rsidRDefault="00F040B4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For a few months</w:t>
      </w:r>
    </w:p>
    <w:p w14:paraId="55A65049" w14:textId="69023790" w:rsidR="0033684B" w:rsidRPr="00AC4759" w:rsidRDefault="00F040B4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1 year</w:t>
      </w:r>
    </w:p>
    <w:p w14:paraId="6862F2C8" w14:textId="324F02AF" w:rsidR="0033684B" w:rsidRPr="00AC4759" w:rsidRDefault="00F040B4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2 years</w:t>
      </w:r>
    </w:p>
    <w:p w14:paraId="3708E2EF" w14:textId="1702346D" w:rsidR="0033684B" w:rsidRPr="00AC4759" w:rsidRDefault="00F040B4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3 years</w:t>
      </w:r>
    </w:p>
    <w:p w14:paraId="6AF6C376" w14:textId="780C5335" w:rsidR="0033684B" w:rsidRPr="00AC4759" w:rsidRDefault="00EA48E7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4</w:t>
      </w:r>
      <w:r w:rsidR="00F040B4" w:rsidRPr="00AC4759">
        <w:rPr>
          <w:rFonts w:ascii="Century Gothic" w:hAnsi="Century Gothic"/>
          <w:iCs/>
          <w:sz w:val="20"/>
          <w:szCs w:val="20"/>
        </w:rPr>
        <w:t>-5 years</w:t>
      </w:r>
    </w:p>
    <w:p w14:paraId="17B58180" w14:textId="673DB0F8" w:rsidR="0033684B" w:rsidRPr="00AC4759" w:rsidRDefault="00F040B4" w:rsidP="36A8CE45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</w:rPr>
        <w:t>More than 5 years</w:t>
      </w:r>
    </w:p>
    <w:p w14:paraId="2935DA40" w14:textId="77777777" w:rsidR="00B1610E" w:rsidRPr="00AC4759" w:rsidRDefault="00B1610E" w:rsidP="00B1610E">
      <w:pPr>
        <w:pStyle w:val="Prrafodelista"/>
        <w:spacing w:before="240" w:after="240" w:line="360" w:lineRule="auto"/>
        <w:ind w:left="1069"/>
        <w:rPr>
          <w:rFonts w:ascii="Century Gothic" w:hAnsi="Century Gothic"/>
          <w:sz w:val="20"/>
        </w:rPr>
      </w:pPr>
    </w:p>
    <w:p w14:paraId="03A99601" w14:textId="46898AA5" w:rsidR="00F040B4" w:rsidRPr="00AC4759" w:rsidRDefault="006751C9" w:rsidP="36A8CE45">
      <w:pPr>
        <w:pStyle w:val="Prrafodelista"/>
        <w:numPr>
          <w:ilvl w:val="0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  <w:lang w:val="en-CA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>Do you keep up with continuing education related to UI</w:t>
      </w:r>
      <w:r w:rsidR="00F040B4" w:rsidRPr="00AC4759">
        <w:rPr>
          <w:rFonts w:ascii="Century Gothic" w:hAnsi="Century Gothic"/>
          <w:iCs/>
          <w:sz w:val="20"/>
          <w:szCs w:val="20"/>
          <w:lang w:val="en-CA"/>
        </w:rPr>
        <w:t xml:space="preserve">? </w:t>
      </w:r>
    </w:p>
    <w:p w14:paraId="58543092" w14:textId="77777777" w:rsidR="00F040B4" w:rsidRPr="00AC4759" w:rsidRDefault="00F040B4" w:rsidP="00F040B4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>Yes</w:t>
      </w:r>
    </w:p>
    <w:p w14:paraId="41A2B3F1" w14:textId="77777777" w:rsidR="00F040B4" w:rsidRPr="00AC4759" w:rsidRDefault="00F040B4" w:rsidP="00F040B4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>No</w:t>
      </w:r>
    </w:p>
    <w:p w14:paraId="5B5EDEFB" w14:textId="24666A98" w:rsidR="00F040B4" w:rsidRPr="00AC4759" w:rsidRDefault="00F040B4" w:rsidP="00F040B4">
      <w:pPr>
        <w:pStyle w:val="Prrafodelista"/>
        <w:numPr>
          <w:ilvl w:val="1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 xml:space="preserve">If it happens </w:t>
      </w:r>
    </w:p>
    <w:p w14:paraId="0813FD99" w14:textId="77777777" w:rsidR="00EA48E7" w:rsidRPr="00AC4759" w:rsidRDefault="00EA48E7" w:rsidP="00EA48E7">
      <w:pPr>
        <w:pStyle w:val="Prrafodelista"/>
        <w:spacing w:before="240" w:after="240" w:line="360" w:lineRule="auto"/>
        <w:ind w:left="1069"/>
        <w:rPr>
          <w:rFonts w:ascii="Century Gothic" w:hAnsi="Century Gothic"/>
          <w:iCs/>
          <w:sz w:val="20"/>
          <w:szCs w:val="20"/>
        </w:rPr>
      </w:pPr>
    </w:p>
    <w:p w14:paraId="54156207" w14:textId="5C4028B4" w:rsidR="00EA48E7" w:rsidRPr="00AC4759" w:rsidRDefault="00EA48E7" w:rsidP="00EA48E7">
      <w:pPr>
        <w:pStyle w:val="Prrafodelista"/>
        <w:numPr>
          <w:ilvl w:val="0"/>
          <w:numId w:val="4"/>
        </w:numPr>
        <w:spacing w:before="240" w:after="240" w:line="360" w:lineRule="auto"/>
        <w:rPr>
          <w:rFonts w:ascii="Century Gothic" w:hAnsi="Century Gothic"/>
          <w:iCs/>
          <w:sz w:val="20"/>
          <w:szCs w:val="20"/>
        </w:rPr>
      </w:pPr>
      <w:r w:rsidRPr="00AC4759">
        <w:rPr>
          <w:rFonts w:ascii="Century Gothic" w:hAnsi="Century Gothic"/>
          <w:iCs/>
          <w:sz w:val="20"/>
          <w:szCs w:val="20"/>
          <w:lang w:val="en-CA"/>
        </w:rPr>
        <w:t>Please, feel free to leave any comment you may have about this subject</w:t>
      </w:r>
    </w:p>
    <w:p w14:paraId="7779C953" w14:textId="77777777" w:rsidR="00E35093" w:rsidRPr="00AC4759" w:rsidRDefault="00E35093" w:rsidP="003A04D1">
      <w:pPr>
        <w:spacing w:before="240" w:after="240" w:line="360" w:lineRule="auto"/>
        <w:jc w:val="center"/>
        <w:rPr>
          <w:rFonts w:ascii="Century Gothic" w:hAnsi="Century Gothic"/>
          <w:i/>
          <w:iCs/>
          <w:sz w:val="20"/>
          <w:szCs w:val="20"/>
          <w:lang w:val="en-CA"/>
        </w:rPr>
      </w:pPr>
    </w:p>
    <w:p w14:paraId="69EA8B25" w14:textId="77777777" w:rsidR="00E35093" w:rsidRPr="00AC4759" w:rsidRDefault="00E35093" w:rsidP="003A04D1">
      <w:pPr>
        <w:spacing w:before="240" w:after="240" w:line="360" w:lineRule="auto"/>
        <w:jc w:val="center"/>
        <w:rPr>
          <w:rFonts w:ascii="Century Gothic" w:hAnsi="Century Gothic"/>
          <w:i/>
          <w:iCs/>
          <w:sz w:val="20"/>
          <w:szCs w:val="20"/>
          <w:lang w:val="en-CA"/>
        </w:rPr>
      </w:pPr>
    </w:p>
    <w:p w14:paraId="4BF4495C" w14:textId="162D7B94" w:rsidR="00523470" w:rsidRPr="002508E3" w:rsidRDefault="00EA48E7" w:rsidP="003A04D1">
      <w:pPr>
        <w:spacing w:before="240" w:after="240" w:line="360" w:lineRule="auto"/>
        <w:jc w:val="center"/>
        <w:rPr>
          <w:rFonts w:ascii="Century Gothic" w:hAnsi="Century Gothic"/>
          <w:i/>
          <w:sz w:val="20"/>
          <w:lang w:val="en-CA"/>
        </w:rPr>
      </w:pPr>
      <w:r w:rsidRPr="00AC4759">
        <w:rPr>
          <w:rFonts w:ascii="Century Gothic" w:hAnsi="Century Gothic"/>
          <w:sz w:val="20"/>
          <w:lang w:val="en-CA"/>
        </w:rPr>
        <w:t>Than</w:t>
      </w:r>
      <w:r w:rsidR="00E35093" w:rsidRPr="00AC4759">
        <w:rPr>
          <w:rFonts w:ascii="Century Gothic" w:hAnsi="Century Gothic"/>
          <w:sz w:val="20"/>
          <w:lang w:val="en-CA"/>
        </w:rPr>
        <w:t xml:space="preserve">k you for participating in this survey. </w:t>
      </w:r>
      <w:r w:rsidR="002508E3" w:rsidRPr="00AC4759">
        <w:rPr>
          <w:rFonts w:ascii="Century Gothic" w:hAnsi="Century Gothic"/>
          <w:sz w:val="20"/>
          <w:lang w:val="en-CA"/>
        </w:rPr>
        <w:t>This study is</w:t>
      </w:r>
      <w:r w:rsidR="00C15A44" w:rsidRPr="00AC4759">
        <w:rPr>
          <w:rFonts w:ascii="Century Gothic" w:hAnsi="Century Gothic"/>
          <w:sz w:val="20"/>
          <w:lang w:val="en-CA"/>
        </w:rPr>
        <w:t xml:space="preserve"> made possible by </w:t>
      </w:r>
      <w:proofErr w:type="spellStart"/>
      <w:r w:rsidR="00612DC2" w:rsidRPr="00AC4759">
        <w:rPr>
          <w:rFonts w:ascii="Century Gothic" w:hAnsi="Century Gothic"/>
          <w:sz w:val="20"/>
          <w:lang w:val="en-CA"/>
        </w:rPr>
        <w:t>Propalin</w:t>
      </w:r>
      <w:proofErr w:type="spellEnd"/>
      <w:r w:rsidR="006A6DBD" w:rsidRPr="00AC4759">
        <w:rPr>
          <w:rFonts w:ascii="Century Gothic" w:hAnsi="Century Gothic"/>
          <w:sz w:val="20"/>
          <w:lang w:val="en-CA"/>
        </w:rPr>
        <w:t>®</w:t>
      </w:r>
      <w:r w:rsidR="00612DC2" w:rsidRPr="00AC4759">
        <w:rPr>
          <w:rFonts w:ascii="Century Gothic" w:hAnsi="Century Gothic"/>
          <w:sz w:val="20"/>
          <w:lang w:val="en-CA"/>
        </w:rPr>
        <w:t xml:space="preserve"> - </w:t>
      </w:r>
      <w:proofErr w:type="spellStart"/>
      <w:r w:rsidR="00612DC2" w:rsidRPr="00AC4759">
        <w:rPr>
          <w:rFonts w:ascii="Century Gothic" w:hAnsi="Century Gothic"/>
          <w:sz w:val="20"/>
          <w:lang w:val="en-CA"/>
        </w:rPr>
        <w:t>Vetoquinol</w:t>
      </w:r>
      <w:proofErr w:type="spellEnd"/>
      <w:r w:rsidR="00612DC2" w:rsidRPr="00AC4759">
        <w:rPr>
          <w:rFonts w:ascii="Century Gothic" w:hAnsi="Century Gothic"/>
          <w:sz w:val="20"/>
          <w:lang w:val="en-CA"/>
        </w:rPr>
        <w:t>.</w:t>
      </w:r>
    </w:p>
    <w:sectPr w:rsidR="00523470" w:rsidRPr="002508E3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9DE7E8" w14:textId="77777777" w:rsidR="00102D4E" w:rsidRDefault="00102D4E" w:rsidP="00AC4759">
      <w:pPr>
        <w:spacing w:after="0" w:line="240" w:lineRule="auto"/>
      </w:pPr>
      <w:r>
        <w:separator/>
      </w:r>
    </w:p>
  </w:endnote>
  <w:endnote w:type="continuationSeparator" w:id="0">
    <w:p w14:paraId="7ABEB746" w14:textId="77777777" w:rsidR="00102D4E" w:rsidRDefault="00102D4E" w:rsidP="00AC47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6069577"/>
      <w:docPartObj>
        <w:docPartGallery w:val="Page Numbers (Bottom of Page)"/>
        <w:docPartUnique/>
      </w:docPartObj>
    </w:sdtPr>
    <w:sdtContent>
      <w:p w14:paraId="2708F1CD" w14:textId="7CF8FADB" w:rsidR="00AC4759" w:rsidRDefault="00AC475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C4759">
          <w:rPr>
            <w:noProof/>
            <w:lang w:val="es-ES"/>
          </w:rPr>
          <w:t>6</w:t>
        </w:r>
        <w:r>
          <w:fldChar w:fldCharType="end"/>
        </w:r>
      </w:p>
    </w:sdtContent>
  </w:sdt>
  <w:p w14:paraId="4B2F9AE1" w14:textId="77777777" w:rsidR="00AC4759" w:rsidRDefault="00AC475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1E035F" w14:textId="77777777" w:rsidR="00102D4E" w:rsidRDefault="00102D4E" w:rsidP="00AC4759">
      <w:pPr>
        <w:spacing w:after="0" w:line="240" w:lineRule="auto"/>
      </w:pPr>
      <w:r>
        <w:separator/>
      </w:r>
    </w:p>
  </w:footnote>
  <w:footnote w:type="continuationSeparator" w:id="0">
    <w:p w14:paraId="4666D712" w14:textId="77777777" w:rsidR="00102D4E" w:rsidRDefault="00102D4E" w:rsidP="00AC47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66061"/>
    <w:multiLevelType w:val="hybridMultilevel"/>
    <w:tmpl w:val="62F00A96"/>
    <w:lvl w:ilvl="0" w:tplc="0410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26D865C2"/>
    <w:multiLevelType w:val="hybridMultilevel"/>
    <w:tmpl w:val="12802AA0"/>
    <w:lvl w:ilvl="0" w:tplc="5E90567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40" w:hanging="360"/>
      </w:pPr>
    </w:lvl>
    <w:lvl w:ilvl="2" w:tplc="1009001B" w:tentative="1">
      <w:start w:val="1"/>
      <w:numFmt w:val="lowerRoman"/>
      <w:lvlText w:val="%3."/>
      <w:lvlJc w:val="right"/>
      <w:pPr>
        <w:ind w:left="1860" w:hanging="180"/>
      </w:pPr>
    </w:lvl>
    <w:lvl w:ilvl="3" w:tplc="1009000F" w:tentative="1">
      <w:start w:val="1"/>
      <w:numFmt w:val="decimal"/>
      <w:lvlText w:val="%4."/>
      <w:lvlJc w:val="left"/>
      <w:pPr>
        <w:ind w:left="2580" w:hanging="360"/>
      </w:pPr>
    </w:lvl>
    <w:lvl w:ilvl="4" w:tplc="10090019" w:tentative="1">
      <w:start w:val="1"/>
      <w:numFmt w:val="lowerLetter"/>
      <w:lvlText w:val="%5."/>
      <w:lvlJc w:val="left"/>
      <w:pPr>
        <w:ind w:left="3300" w:hanging="360"/>
      </w:pPr>
    </w:lvl>
    <w:lvl w:ilvl="5" w:tplc="1009001B" w:tentative="1">
      <w:start w:val="1"/>
      <w:numFmt w:val="lowerRoman"/>
      <w:lvlText w:val="%6."/>
      <w:lvlJc w:val="right"/>
      <w:pPr>
        <w:ind w:left="4020" w:hanging="180"/>
      </w:pPr>
    </w:lvl>
    <w:lvl w:ilvl="6" w:tplc="1009000F" w:tentative="1">
      <w:start w:val="1"/>
      <w:numFmt w:val="decimal"/>
      <w:lvlText w:val="%7."/>
      <w:lvlJc w:val="left"/>
      <w:pPr>
        <w:ind w:left="4740" w:hanging="360"/>
      </w:pPr>
    </w:lvl>
    <w:lvl w:ilvl="7" w:tplc="10090019" w:tentative="1">
      <w:start w:val="1"/>
      <w:numFmt w:val="lowerLetter"/>
      <w:lvlText w:val="%8."/>
      <w:lvlJc w:val="left"/>
      <w:pPr>
        <w:ind w:left="5460" w:hanging="360"/>
      </w:pPr>
    </w:lvl>
    <w:lvl w:ilvl="8" w:tplc="1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2DA8499F"/>
    <w:multiLevelType w:val="hybridMultilevel"/>
    <w:tmpl w:val="4A7007F6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36F63413"/>
    <w:multiLevelType w:val="hybridMultilevel"/>
    <w:tmpl w:val="F6803E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F40AE8"/>
    <w:multiLevelType w:val="hybridMultilevel"/>
    <w:tmpl w:val="1BD88CE0"/>
    <w:lvl w:ilvl="0" w:tplc="FFFFFFFF">
      <w:start w:val="1"/>
      <w:numFmt w:val="decimal"/>
      <w:lvlText w:val="%1."/>
      <w:lvlJc w:val="left"/>
      <w:pPr>
        <w:ind w:left="643" w:hanging="360"/>
      </w:pPr>
    </w:lvl>
    <w:lvl w:ilvl="1" w:tplc="04100019">
      <w:start w:val="1"/>
      <w:numFmt w:val="lowerLetter"/>
      <w:lvlText w:val="%2."/>
      <w:lvlJc w:val="left"/>
      <w:pPr>
        <w:ind w:left="1069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665CEB"/>
    <w:multiLevelType w:val="hybridMultilevel"/>
    <w:tmpl w:val="39A855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50CF54">
      <w:numFmt w:val="bullet"/>
      <w:lvlText w:val="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FC1708D"/>
    <w:multiLevelType w:val="hybridMultilevel"/>
    <w:tmpl w:val="5A9C9D6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069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163"/>
    <w:rsid w:val="00042FA6"/>
    <w:rsid w:val="00043EED"/>
    <w:rsid w:val="00075248"/>
    <w:rsid w:val="000828AE"/>
    <w:rsid w:val="00091EDA"/>
    <w:rsid w:val="000B7D0F"/>
    <w:rsid w:val="00102D4E"/>
    <w:rsid w:val="0011012F"/>
    <w:rsid w:val="00153D2C"/>
    <w:rsid w:val="00170483"/>
    <w:rsid w:val="001966D2"/>
    <w:rsid w:val="00217A5A"/>
    <w:rsid w:val="002508E3"/>
    <w:rsid w:val="00297163"/>
    <w:rsid w:val="002B4A51"/>
    <w:rsid w:val="003148DD"/>
    <w:rsid w:val="0033684B"/>
    <w:rsid w:val="00365281"/>
    <w:rsid w:val="00367681"/>
    <w:rsid w:val="003A04D1"/>
    <w:rsid w:val="003C3E83"/>
    <w:rsid w:val="00461224"/>
    <w:rsid w:val="00472CE3"/>
    <w:rsid w:val="004744D6"/>
    <w:rsid w:val="00474C3C"/>
    <w:rsid w:val="004B4A56"/>
    <w:rsid w:val="004F6927"/>
    <w:rsid w:val="00506FC3"/>
    <w:rsid w:val="00521119"/>
    <w:rsid w:val="00523470"/>
    <w:rsid w:val="005278CA"/>
    <w:rsid w:val="005E5304"/>
    <w:rsid w:val="0060103F"/>
    <w:rsid w:val="00612DC2"/>
    <w:rsid w:val="00646E4C"/>
    <w:rsid w:val="00672A1B"/>
    <w:rsid w:val="006751C9"/>
    <w:rsid w:val="006A6DBD"/>
    <w:rsid w:val="0075360F"/>
    <w:rsid w:val="008059C5"/>
    <w:rsid w:val="00876BA5"/>
    <w:rsid w:val="0091469E"/>
    <w:rsid w:val="00943DC1"/>
    <w:rsid w:val="00954893"/>
    <w:rsid w:val="00987DFF"/>
    <w:rsid w:val="009B71D7"/>
    <w:rsid w:val="009D49FC"/>
    <w:rsid w:val="00A52F58"/>
    <w:rsid w:val="00A82018"/>
    <w:rsid w:val="00AC0EA6"/>
    <w:rsid w:val="00AC4759"/>
    <w:rsid w:val="00B05ADF"/>
    <w:rsid w:val="00B1610E"/>
    <w:rsid w:val="00B52BBF"/>
    <w:rsid w:val="00C15A44"/>
    <w:rsid w:val="00C43124"/>
    <w:rsid w:val="00C64230"/>
    <w:rsid w:val="00C96AD1"/>
    <w:rsid w:val="00CC3B8F"/>
    <w:rsid w:val="00D82B59"/>
    <w:rsid w:val="00DE3177"/>
    <w:rsid w:val="00E10C20"/>
    <w:rsid w:val="00E31920"/>
    <w:rsid w:val="00E35093"/>
    <w:rsid w:val="00E6540F"/>
    <w:rsid w:val="00E96417"/>
    <w:rsid w:val="00EA48E7"/>
    <w:rsid w:val="00EB6834"/>
    <w:rsid w:val="00EB720F"/>
    <w:rsid w:val="00ED6713"/>
    <w:rsid w:val="00ED78D0"/>
    <w:rsid w:val="00EF126B"/>
    <w:rsid w:val="00F040B4"/>
    <w:rsid w:val="00F2476E"/>
    <w:rsid w:val="00F31A72"/>
    <w:rsid w:val="00F61990"/>
    <w:rsid w:val="00F706EB"/>
    <w:rsid w:val="00F77CF6"/>
    <w:rsid w:val="00FC23A5"/>
    <w:rsid w:val="36A8CE45"/>
    <w:rsid w:val="49252860"/>
    <w:rsid w:val="5597AF0D"/>
    <w:rsid w:val="5BCAD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8B7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163"/>
    <w:pPr>
      <w:spacing w:line="252" w:lineRule="auto"/>
      <w:jc w:val="both"/>
    </w:pPr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97163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F2476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476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476E"/>
    <w:rPr>
      <w:rFonts w:eastAsiaTheme="minorEastAsia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476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476E"/>
    <w:rPr>
      <w:rFonts w:eastAsiaTheme="minorEastAsia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47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476E"/>
    <w:rPr>
      <w:rFonts w:ascii="Segoe UI" w:eastAsiaTheme="minorEastAsia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AC47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C4759"/>
    <w:rPr>
      <w:rFonts w:eastAsiaTheme="minorEastAsia"/>
    </w:rPr>
  </w:style>
  <w:style w:type="paragraph" w:styleId="Piedepgina">
    <w:name w:val="footer"/>
    <w:basedOn w:val="Normal"/>
    <w:link w:val="PiedepginaCar"/>
    <w:uiPriority w:val="99"/>
    <w:unhideWhenUsed/>
    <w:rsid w:val="00AC47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C4759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163"/>
    <w:pPr>
      <w:spacing w:line="252" w:lineRule="auto"/>
      <w:jc w:val="both"/>
    </w:pPr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97163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F2476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476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476E"/>
    <w:rPr>
      <w:rFonts w:eastAsiaTheme="minorEastAsia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476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476E"/>
    <w:rPr>
      <w:rFonts w:eastAsiaTheme="minorEastAsia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47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476E"/>
    <w:rPr>
      <w:rFonts w:ascii="Segoe UI" w:eastAsiaTheme="minorEastAsia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AC47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C4759"/>
    <w:rPr>
      <w:rFonts w:eastAsiaTheme="minorEastAsia"/>
    </w:rPr>
  </w:style>
  <w:style w:type="paragraph" w:styleId="Piedepgina">
    <w:name w:val="footer"/>
    <w:basedOn w:val="Normal"/>
    <w:link w:val="PiedepginaCar"/>
    <w:uiPriority w:val="99"/>
    <w:unhideWhenUsed/>
    <w:rsid w:val="00AC47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C475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6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5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37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5458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8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4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47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5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43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38170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8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2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89</Words>
  <Characters>4894</Characters>
  <Application>Microsoft Office Word</Application>
  <DocSecurity>0</DocSecurity>
  <Lines>40</Lines>
  <Paragraphs>11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5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BALDI Julie</dc:creator>
  <cp:lastModifiedBy>Teresa</cp:lastModifiedBy>
  <cp:revision>4</cp:revision>
  <cp:lastPrinted>2021-08-12T18:19:00Z</cp:lastPrinted>
  <dcterms:created xsi:type="dcterms:W3CDTF">2023-10-24T15:17:00Z</dcterms:created>
  <dcterms:modified xsi:type="dcterms:W3CDTF">2023-11-29T09:41:00Z</dcterms:modified>
</cp:coreProperties>
</file>